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D8636" w14:textId="3B1CA23B" w:rsidR="00521133" w:rsidRPr="006C0C7E" w:rsidRDefault="00B109C0" w:rsidP="006C0C7E">
      <w:pPr>
        <w:pStyle w:val="a9"/>
        <w:numPr>
          <w:ilvl w:val="0"/>
          <w:numId w:val="2"/>
        </w:numPr>
        <w:rPr>
          <w:rFonts w:ascii="Times New Roman" w:hAnsi="Times New Roman" w:cs="Times New Roman" w:hint="eastAsia"/>
          <w:sz w:val="24"/>
          <w:szCs w:val="24"/>
        </w:rPr>
      </w:pPr>
      <w:r w:rsidRPr="006C0C7E">
        <w:rPr>
          <w:rFonts w:ascii="Times New Roman" w:hAnsi="Times New Roman" w:cs="Times New Roman"/>
          <w:sz w:val="24"/>
          <w:szCs w:val="24"/>
        </w:rPr>
        <w:t>Specific content of the</w:t>
      </w:r>
      <w:r w:rsidRPr="006C0C7E">
        <w:rPr>
          <w:rFonts w:ascii="Times New Roman" w:hAnsi="Times New Roman" w:cs="Times New Roman"/>
          <w:sz w:val="24"/>
          <w:szCs w:val="24"/>
        </w:rPr>
        <w:t xml:space="preserve"> </w:t>
      </w:r>
      <w:r w:rsidRPr="006C0C7E">
        <w:rPr>
          <w:rFonts w:ascii="Times New Roman" w:hAnsi="Times New Roman" w:cs="Times New Roman"/>
          <w:sz w:val="24"/>
          <w:szCs w:val="24"/>
        </w:rPr>
        <w:t>Expanded</w:t>
      </w:r>
      <w:r w:rsidRPr="006C0C7E">
        <w:rPr>
          <w:rFonts w:ascii="Times New Roman" w:hAnsi="Times New Roman" w:cs="Times New Roman"/>
          <w:sz w:val="24"/>
          <w:szCs w:val="24"/>
        </w:rPr>
        <w:t xml:space="preserve"> </w:t>
      </w:r>
      <w:r w:rsidRPr="006C0C7E">
        <w:rPr>
          <w:rFonts w:ascii="Times New Roman" w:hAnsi="Times New Roman" w:cs="Times New Roman"/>
          <w:sz w:val="24"/>
          <w:szCs w:val="24"/>
        </w:rPr>
        <w:t>Hammersmith</w:t>
      </w:r>
      <w:r w:rsidRPr="006C0C7E">
        <w:rPr>
          <w:rFonts w:ascii="Times New Roman" w:hAnsi="Times New Roman" w:cs="Times New Roman"/>
          <w:sz w:val="24"/>
          <w:szCs w:val="24"/>
        </w:rPr>
        <w:t xml:space="preserve"> </w:t>
      </w:r>
      <w:r w:rsidRPr="006C0C7E">
        <w:rPr>
          <w:rFonts w:ascii="Times New Roman" w:hAnsi="Times New Roman" w:cs="Times New Roman"/>
          <w:sz w:val="24"/>
          <w:szCs w:val="24"/>
        </w:rPr>
        <w:t>Functional Motor Scale</w:t>
      </w:r>
      <w:r w:rsidRPr="006C0C7E">
        <w:rPr>
          <w:rFonts w:ascii="Times New Roman" w:hAnsi="Times New Roman" w:cs="Times New Roman"/>
          <w:sz w:val="24"/>
          <w:szCs w:val="24"/>
        </w:rPr>
        <w:t xml:space="preserve"> </w:t>
      </w:r>
      <w:r w:rsidRPr="006C0C7E">
        <w:rPr>
          <w:rFonts w:ascii="Times New Roman" w:hAnsi="Times New Roman" w:cs="Times New Roman"/>
          <w:sz w:val="24"/>
          <w:szCs w:val="24"/>
        </w:rPr>
        <w:t>for SMA (HFMSE)</w:t>
      </w:r>
      <w:r w:rsidR="003917E2" w:rsidRPr="006C0C7E">
        <w:rPr>
          <w:rFonts w:ascii="Times New Roman" w:hAnsi="Times New Roman" w:cs="Times New Roman" w:hint="eastAsia"/>
          <w:sz w:val="24"/>
          <w:szCs w:val="24"/>
        </w:rPr>
        <w:t>(1)</w:t>
      </w:r>
    </w:p>
    <w:p w14:paraId="71B2FDE6" w14:textId="77777777" w:rsidR="00B109C0" w:rsidRPr="00B109C0" w:rsidRDefault="00B109C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1"/>
        <w:gridCol w:w="2410"/>
        <w:gridCol w:w="1418"/>
        <w:gridCol w:w="1417"/>
        <w:gridCol w:w="1350"/>
      </w:tblGrid>
      <w:tr w:rsidR="00B109C0" w:rsidRPr="003917E2" w14:paraId="6149EAB0" w14:textId="77777777" w:rsidTr="003917E2">
        <w:trPr>
          <w:trHeight w:val="29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EBD1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 item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8BB46" w14:textId="77777777" w:rsidR="00B109C0" w:rsidRPr="00B109C0" w:rsidRDefault="00B109C0" w:rsidP="0039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truc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554F5" w14:textId="77777777" w:rsidR="00B109C0" w:rsidRPr="00B109C0" w:rsidRDefault="00B109C0" w:rsidP="0039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8FD64" w14:textId="77777777" w:rsidR="00B109C0" w:rsidRPr="00B109C0" w:rsidRDefault="00B109C0" w:rsidP="0039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DBC9F" w14:textId="77777777" w:rsidR="00B109C0" w:rsidRPr="00B109C0" w:rsidRDefault="00B109C0" w:rsidP="0039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917E2" w:rsidRPr="003917E2" w14:paraId="0552C9F5" w14:textId="77777777" w:rsidTr="007103E5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BBD545A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Plinth/chair sitting   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9E88B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it on the plinth/chair without using your hands for support for a count of 3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3B1368" w14:textId="548AE7D0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7E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le to sit using no h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6460BD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eds one hand support t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DFF1FA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eds two hand support to</w:t>
            </w:r>
          </w:p>
        </w:tc>
      </w:tr>
      <w:tr w:rsidR="003917E2" w:rsidRPr="003917E2" w14:paraId="677F9520" w14:textId="77777777" w:rsidTr="007103E5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A7014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A9253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8DC3292" w14:textId="489DBAA9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7E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upport for a count of 3 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8D029F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ntain balance for a cou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AA8A11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ntain balance</w:t>
            </w:r>
          </w:p>
        </w:tc>
      </w:tr>
      <w:tr w:rsidR="003917E2" w:rsidRPr="003917E2" w14:paraId="630DEBAA" w14:textId="77777777" w:rsidTr="003917E2">
        <w:trPr>
          <w:trHeight w:val="31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8DC7F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FAEE2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64D72A" w14:textId="5E6F369B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7E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F2F89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F8D56" w14:textId="77777777" w:rsidR="003917E2" w:rsidRPr="00B109C0" w:rsidRDefault="003917E2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sit</w:t>
            </w:r>
          </w:p>
        </w:tc>
      </w:tr>
      <w:tr w:rsidR="00B109C0" w:rsidRPr="003917E2" w14:paraId="70C5CAD3" w14:textId="77777777" w:rsidTr="003917E2">
        <w:trPr>
          <w:trHeight w:val="196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16C74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Plinth /chair sitt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E7C59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it on the floor/plinth without using your hands for support and with your legs stra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92E5D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sit on floor/pli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87B88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sit on floor/plin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BFDE7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long sit using two</w:t>
            </w:r>
          </w:p>
        </w:tc>
      </w:tr>
      <w:tr w:rsidR="00B109C0" w:rsidRPr="003917E2" w14:paraId="5C0A419A" w14:textId="77777777" w:rsidTr="003917E2">
        <w:trPr>
          <w:trHeight w:val="84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2F3D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5079C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a count of 3? Don’t let your legs roll ou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5DCEC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legs straight with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D31E5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legs straight propp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40766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s for a count of 3</w:t>
            </w:r>
          </w:p>
        </w:tc>
      </w:tr>
      <w:tr w:rsidR="00B109C0" w:rsidRPr="003917E2" w14:paraId="35B72335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3A41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53BA6F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81B8B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 support for a count of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98DE1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one hand support for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8BD6A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unable to sit with straight</w:t>
            </w:r>
          </w:p>
        </w:tc>
      </w:tr>
      <w:tr w:rsidR="00B109C0" w:rsidRPr="003917E2" w14:paraId="3589747C" w14:textId="77777777" w:rsidTr="003917E2">
        <w:trPr>
          <w:trHeight w:val="31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E6DD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59875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A8BB3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3EF5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 of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106A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gs</w:t>
            </w:r>
          </w:p>
        </w:tc>
      </w:tr>
      <w:tr w:rsidR="00B109C0" w:rsidRPr="003917E2" w14:paraId="437345A3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54692E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One hand to head in sitt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F7DE02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get one hand to your head (above your ear) without bending your neck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0C784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bring one hand 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6E31C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only bring hand to he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7862C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bring hand to</w:t>
            </w:r>
          </w:p>
        </w:tc>
      </w:tr>
      <w:tr w:rsidR="00B109C0" w:rsidRPr="003917E2" w14:paraId="1D091044" w14:textId="77777777" w:rsidTr="003917E2">
        <w:trPr>
          <w:trHeight w:val="84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35F0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136B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BD7DB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. Head and tru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8C06B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y flexing he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EB117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 even using head and</w:t>
            </w:r>
          </w:p>
        </w:tc>
      </w:tr>
      <w:tr w:rsidR="00B109C0" w:rsidRPr="003917E2" w14:paraId="78C4D214" w14:textId="77777777" w:rsidTr="003917E2">
        <w:trPr>
          <w:trHeight w:val="85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1CFF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48A6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E708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main st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3ECB9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5720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nk movement</w:t>
            </w:r>
          </w:p>
        </w:tc>
      </w:tr>
      <w:tr w:rsidR="00B109C0" w:rsidRPr="003917E2" w14:paraId="1728A48E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1BC516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Two hands to head in sitt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08C04A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lift both hands up at the same time, to your head, without bending your neck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9A8C6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place both hands 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080A5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place hands on he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810EF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place both hands</w:t>
            </w:r>
          </w:p>
        </w:tc>
      </w:tr>
      <w:tr w:rsidR="00B109C0" w:rsidRPr="003917E2" w14:paraId="64EF5E54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D883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0964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B10C6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 arms free from side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35047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t only using head flex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F8FC2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 head</w:t>
            </w:r>
          </w:p>
        </w:tc>
      </w:tr>
      <w:tr w:rsidR="00B109C0" w:rsidRPr="003917E2" w14:paraId="786B08F0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2B2C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061B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018DE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 and trunk re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AD003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side tilt or crawling ha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BEE84D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09C0" w:rsidRPr="003917E2" w14:paraId="1A54F1CC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2E16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E6DA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1B12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701C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 or one at a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DD42B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09C0" w:rsidRPr="003917E2" w14:paraId="68104E61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7CCE2F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Supine to side ly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A2D19D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roll onto your side in both direction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4538B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½ roll from su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9D24F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½ roll only one way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ED2F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half roll either way</w:t>
            </w:r>
          </w:p>
        </w:tc>
      </w:tr>
      <w:tr w:rsidR="00B109C0" w:rsidRPr="003917E2" w14:paraId="4CCB76DC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BDAB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2B75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E026B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h wa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396D6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/ L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5FF9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145A4D48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9BAD7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Rolls prone to supine over R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3598FE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roll from your tummy to your back in both directions? Try not to use your h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F2988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supine with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D2B72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supine using arm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8546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turn to supine</w:t>
            </w:r>
          </w:p>
        </w:tc>
      </w:tr>
      <w:tr w:rsidR="00B109C0" w:rsidRPr="003917E2" w14:paraId="7C518BBF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38B8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CF27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DB39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to the 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E855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 push / pull with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E0EF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78BCC292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F6B130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Rolls prone to supine over L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9C6AC8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roll from your tummy to your back in both directions? Try not to use your h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D5392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supine with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FDF73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supine using arm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1CA5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turn to supine</w:t>
            </w:r>
          </w:p>
        </w:tc>
      </w:tr>
      <w:tr w:rsidR="00B109C0" w:rsidRPr="003917E2" w14:paraId="168D5CCE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1602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3E2B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E234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to the le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C6AF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 push / pull with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FFEC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638959BB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2DF5C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Rolls supine to prone over R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63A637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roll from your back to your tummy in both directions? Try not to use your h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07222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prone with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B5FC0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prone by pulling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335F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turn into prone</w:t>
            </w:r>
          </w:p>
        </w:tc>
      </w:tr>
      <w:tr w:rsidR="00B109C0" w:rsidRPr="003917E2" w14:paraId="5483470A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44C7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5B8B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CDFC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to the 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1F38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pushing on arms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8FDF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3EC859E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B493CD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Rolls supine to prone over L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3AF3D9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roll from your back to your tummy in both directions? Try not to use your h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DAF35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prone with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B64BD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to prone by pulling /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92F6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turn into prone</w:t>
            </w:r>
          </w:p>
        </w:tc>
      </w:tr>
      <w:tr w:rsidR="00B109C0" w:rsidRPr="003917E2" w14:paraId="359DCC2A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EDA4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80A5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188D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to the le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A924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shing on arms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A25E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57808B67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1AE43A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Sitting to ly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565E95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lie down in a controlled way from sitting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B62EC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lie down 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2DC6F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lie down by flopping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795F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or falls over</w:t>
            </w:r>
          </w:p>
        </w:tc>
      </w:tr>
      <w:tr w:rsidR="00B109C0" w:rsidRPr="003917E2" w14:paraId="16CD4125" w14:textId="77777777" w:rsidTr="003917E2">
        <w:trPr>
          <w:trHeight w:val="84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0DF7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A758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BCBCC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ed fashion throu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A3D3D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s and rolling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206D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6BD8E959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8F68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60A2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F8E9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de lying or using cloth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D572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deways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60E8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64FB7B96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B7CE90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Props on forearms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204886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prop yourself on your forearms and hold for a count of 3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F1058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achieve prop 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6DAB1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lds position for a count o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87D4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1B056121" w14:textId="77777777" w:rsidTr="003917E2">
        <w:trPr>
          <w:trHeight w:val="5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1256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58AB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671FD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earms with head up f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3E408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when placed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E02F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715194FE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BF1D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9066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702E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 of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66D97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2897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6270054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1CDB58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Lifts head from prone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B9F38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lift your head up keeping your arms by your side for a count of 3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C15D9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lift head up in p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2F220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fts head with arms in a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9094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617F38F6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46E2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3C87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6EF47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by side for a count of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A66F8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osition for a count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0404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27DCAB4E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92CA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2E31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FF2D8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20F5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 3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2ABF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0E65BAB3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7A4911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Prop on extended arms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F603E8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prop yourself up with straight arms for a count of 3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4BD34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prop on exten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F6206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prop on extended arm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579F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3905E74A" w14:textId="77777777" w:rsidTr="003917E2">
        <w:trPr>
          <w:trHeight w:val="84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82C0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F1CC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7FFCB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, head up for a count o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0E22E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 placed for a count of 3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E343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5F15FB86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6DC6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2071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7465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714B3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E98B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4C109885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95F295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Lying to sitt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2C2748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get from lying to sitting without rolling to your tummy?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E460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by using side ly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D1373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ns into prone or toward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0EEA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7BA86304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7F8F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6DC9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A7EC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E68E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or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BC3E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607089EA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EB7D5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Four–point kneel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633B02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get onto your hands and knees with your head up and hold for a count of 3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F950D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ieves four-poi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9FE47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lds position when placed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C42E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7CFF45B4" w14:textId="77777777" w:rsidTr="003917E2">
        <w:trPr>
          <w:trHeight w:val="5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7AD9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BAD6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B76A8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ling. Head up for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7ECCC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a count of 3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1F0C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99F6C59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1FFC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F4D9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065D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 of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BF7D6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B079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43E7CD24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0C5E3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Crawl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987FDB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crawl forward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1D07C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crawl forwar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BF72B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ves all four points only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1D7F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702764C5" w14:textId="77777777" w:rsidTr="003917E2">
        <w:trPr>
          <w:trHeight w:val="5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5BBD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2FD5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ECF5B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ves all four points tw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9AB5B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ce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AC1B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49A6FC94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1D61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F52B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574A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m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38DE4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4C2E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76E42A36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634849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Lifts head from supine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7D08CD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lift your head to look at your toes keeping your arms folded for a count of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B8267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upine, head must 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A78D1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 is lifted but through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BEB7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6CC0B36F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44EF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741C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32A75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fted in mid-line. Ch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4B663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de flexion or with no neck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E08B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7B054B37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0A5A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EF88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20B06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ves towards chest. He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1D229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exion. Held for a count of 3.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497E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6116D7A6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3816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73E9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8938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a count of 3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2605AC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6D7E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070ED733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45BD46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Supported stand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1EFFF6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tand using one hand for support for a count of 3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26150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stand with one h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012B4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stand with minimal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6CB3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4552639A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2675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2533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DF0EB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 for a count of 3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4462F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nk support (not hip) for a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65BF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0D0A828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3DB1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9F55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10737C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4515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 of 3.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26F3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621D968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FCFDBF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Stand unsupported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435D5D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tand without holding onto anything for a count of 3?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872E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tand without holding onto anything for a count of 3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3D59A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s independently for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A4D23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s only momentarily</w:t>
            </w:r>
          </w:p>
        </w:tc>
      </w:tr>
      <w:tr w:rsidR="003917E2" w:rsidRPr="003917E2" w14:paraId="140837BC" w14:textId="77777777" w:rsidTr="003917E2">
        <w:trPr>
          <w:trHeight w:val="84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E388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C8E4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A385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EF5A0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 of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5EDB1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ess than a count of 3)</w:t>
            </w:r>
          </w:p>
        </w:tc>
      </w:tr>
      <w:tr w:rsidR="003917E2" w:rsidRPr="003917E2" w14:paraId="00C50EE3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EDF1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2681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07DF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1E5D3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EB5FC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unable</w:t>
            </w:r>
          </w:p>
        </w:tc>
      </w:tr>
      <w:tr w:rsidR="00B109C0" w:rsidRPr="003917E2" w14:paraId="24FB6655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2D8CE8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Stepp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278673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walk without using any help or aids? Show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1B86B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take more tha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0C473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take 2 – 4 step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3F06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4D3EF510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1918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9199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8D55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s unaid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CFF5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ided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D526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15D6F3BD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34C3E6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Right hip flexion in sup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03942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bring your right knee to your chest?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814C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hip flexion achieved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2215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hip flexion achieved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6A50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36A06133" w14:textId="77777777" w:rsidTr="003917E2">
        <w:trPr>
          <w:trHeight w:val="113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151A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581A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viduals should not use their arms to assist this activity</w:t>
            </w: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AC5F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8A13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CAB3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191E0A66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1BDB8A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Left hip flexion in sup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625B7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bring your left knee to your chest?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5C2B9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hip flexion achiev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020D2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tiates left hip and kne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ECF2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5395DC47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1AED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1E3CE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viduals should not use their arms to assist this activity</w:t>
            </w: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299D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A3E08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exion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9BA1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69C266A2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05F4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5C48F5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D022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089FC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ore than 10% of available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6A12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100A01E8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8378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4A73EB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DB1F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064F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ge of motion)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EE9B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2829B1BB" w14:textId="77777777" w:rsidTr="003917E2">
        <w:trPr>
          <w:trHeight w:val="168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AF7D9A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.High kneeling to right half kne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64BFB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bring your left leg up so that your foot is flat on the ground without using your ar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1CB62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subject transitions from high kneeling to half kneeling on right knee, with 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85307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ntains half kneel with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027F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4FCC8B7D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4109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4DAA3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 hold for a count of 10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885B7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out the use of arm support, and then maintains right half kneel f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28FF3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 support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4339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1BAA2EAD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00D8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E2F89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678F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out arm suppor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73B6E9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EDFB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103E0A75" w14:textId="77777777" w:rsidTr="003917E2">
        <w:trPr>
          <w:trHeight w:val="168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ACD749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High kneeling to left half kne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FECB9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bring your right leg up so that your foot is flat on the ground without using your ar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D4B70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used for transition,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7E14E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ntains half kneel with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3E25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32889D5E" w14:textId="77777777" w:rsidTr="003917E2">
        <w:trPr>
          <w:trHeight w:val="5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3D37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7549F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 hold for a count of 10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A33D4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ntains arms free for ha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71CD3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 support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99DD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0CFB4703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9E05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F01E2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C0BE7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E58ADD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197D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2A01058A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EDFF62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High kneeling to standing, leading with left leg (through right half kneel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2717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tand up from this position starting with your left leg without using your hands?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7800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with arms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F857C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shift weight off both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D2E9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734B10A9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E38D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6F19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FCA4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40197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s (with or without arm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E37B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4B60F51A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B064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D88D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6B9C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80F64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)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5FC6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5C90E739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1A7BFA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High kneeling to standing leading with right leg (through left half kneel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1833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tand up from this position starting with your right leg without using your hands?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41C1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with arms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75837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shift weight off both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1CE3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0E2CD42A" w14:textId="77777777" w:rsidTr="003917E2">
        <w:trPr>
          <w:trHeight w:val="112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36E5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CEA6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85ED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4BECA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s (with or without arm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358A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2EF723DB" w14:textId="77777777" w:rsidTr="003917E2">
        <w:trPr>
          <w:trHeight w:val="2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40C6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C874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EDA6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C936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)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0B4D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07955361" w14:textId="77777777" w:rsidTr="003917E2">
        <w:trPr>
          <w:trHeight w:val="14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A274A6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7.Stand to sitting on the flo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5EDE1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it on the floor,in a controlled way?Try not to use your arm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7BBFF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e to sit down with ar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7F96B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s on floor but uses arms or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577E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</w:t>
            </w:r>
          </w:p>
        </w:tc>
      </w:tr>
      <w:tr w:rsidR="00B109C0" w:rsidRPr="003917E2" w14:paraId="774F5861" w14:textId="77777777" w:rsidTr="003917E2">
        <w:trPr>
          <w:trHeight w:val="169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C52C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0926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ting can be any style of comfort,i.e.short sitting,long sitting,frog sit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C774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and no collap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8585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shes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236D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A39947D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9FE85D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Squa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2363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squat? Pretend you are going to sit in a very low sea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7C2E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uats with arms 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8C5AB3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tiates squat (more tha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075F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initiate</w:t>
            </w:r>
          </w:p>
        </w:tc>
      </w:tr>
      <w:tr w:rsidR="00B109C0" w:rsidRPr="003917E2" w14:paraId="256709BF" w14:textId="77777777" w:rsidTr="003917E2">
        <w:trPr>
          <w:trHeight w:val="85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255A7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CC42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D055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3F01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) , uses arm support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F8A3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71D23A72" w14:textId="77777777" w:rsidTr="003917E2">
        <w:trPr>
          <w:trHeight w:val="112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CEDB81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Jumps 12 inches forward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BD35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jump as far as you can, with both feet, from this line all of the way to the other line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A7CF6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mps at least 12”, both fe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CB921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mps between 2- 11”, 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B0F5C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initiate jump with</w:t>
            </w:r>
          </w:p>
        </w:tc>
      </w:tr>
      <w:tr w:rsidR="00B109C0" w:rsidRPr="003917E2" w14:paraId="42894E26" w14:textId="77777777" w:rsidTr="003917E2">
        <w:trPr>
          <w:trHeight w:val="85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90F3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8944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E557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ultaneous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0B97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et simultaneous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8469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h feet simultaneously</w:t>
            </w:r>
          </w:p>
        </w:tc>
      </w:tr>
      <w:tr w:rsidR="00B109C0" w:rsidRPr="003917E2" w14:paraId="57295F8F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87D74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Ascends 4 stairs with rail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B9A7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walk up the steps? You can use one rai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41738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s 4 stairs with railing,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F94FE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s 2-4 stairs, one rail,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BB05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ascend 2 stairs using one rail</w:t>
            </w:r>
          </w:p>
        </w:tc>
      </w:tr>
      <w:tr w:rsidR="00B109C0" w:rsidRPr="003917E2" w14:paraId="7AF6C324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3DC3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53AE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2480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ernating fe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100F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y pattern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DE85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09C0" w:rsidRPr="003917E2" w14:paraId="37E9BE1D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7A93A1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Descends 4 stairs with railin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70BB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walk down the steps? You can use one rai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F9CA5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s four stairs , wi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D366E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s 2-4 stairs, one rail,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1FB830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descend 2 stairs</w:t>
            </w:r>
          </w:p>
        </w:tc>
      </w:tr>
      <w:tr w:rsidR="00B109C0" w:rsidRPr="003917E2" w14:paraId="5A057D70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F2C9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F40D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F7BF6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iling, alternating fe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725A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y patte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BE03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one rail</w:t>
            </w:r>
          </w:p>
        </w:tc>
      </w:tr>
      <w:tr w:rsidR="00B109C0" w:rsidRPr="003917E2" w14:paraId="0EEA6715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FAA1B4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Ascends 4 stairs without arm suppor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4B08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walk up the steps? This time try not to use the rai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5621E8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s four stairs, ar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5FB7D1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s 2-4 stairs, ar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1BB48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ascend 2 stairs</w:t>
            </w:r>
          </w:p>
        </w:tc>
      </w:tr>
      <w:tr w:rsidR="00B109C0" w:rsidRPr="003917E2" w14:paraId="22EFA156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14CA5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642B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B1C9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, alternating fe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55F3E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, any patte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3ADC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free</w:t>
            </w:r>
          </w:p>
        </w:tc>
      </w:tr>
      <w:tr w:rsidR="00B109C0" w:rsidRPr="003917E2" w14:paraId="4266B26C" w14:textId="77777777" w:rsidTr="003917E2">
        <w:trPr>
          <w:trHeight w:val="84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E0D307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Descends 4 stairs without arm suppor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A19DB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 you walk down the steps? This time try not to use the rail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8EB65C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s four stairs, ar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F6AC0F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s 2-4 stairs, ar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337D9D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descend 2 stairs</w:t>
            </w:r>
          </w:p>
        </w:tc>
      </w:tr>
      <w:tr w:rsidR="00B109C0" w:rsidRPr="003917E2" w14:paraId="10E3CEC7" w14:textId="77777777" w:rsidTr="003917E2">
        <w:trPr>
          <w:trHeight w:val="57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7B086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BF5FA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81D82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, alternating fe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D0EC14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, any patte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D8BA9" w14:textId="77777777" w:rsidR="00B109C0" w:rsidRPr="00B109C0" w:rsidRDefault="00B109C0" w:rsidP="0039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s free</w:t>
            </w:r>
          </w:p>
        </w:tc>
      </w:tr>
    </w:tbl>
    <w:p w14:paraId="4C49E64F" w14:textId="77777777" w:rsidR="006C0C7E" w:rsidRDefault="006C0C7E"/>
    <w:p w14:paraId="0BFA84E2" w14:textId="15FDFFC5" w:rsidR="00521133" w:rsidRDefault="0036696B">
      <w:pPr>
        <w:rPr>
          <w:rFonts w:hint="eastAsia"/>
        </w:rPr>
      </w:pPr>
      <w:r>
        <w:rPr>
          <w:rFonts w:hint="eastAsia"/>
        </w:rPr>
        <w:t>2.</w:t>
      </w:r>
      <w:r w:rsidRPr="0036696B">
        <w:rPr>
          <w:rFonts w:hint="eastAsia"/>
        </w:rPr>
        <w:t xml:space="preserve"> </w:t>
      </w:r>
      <w:r>
        <w:t xml:space="preserve">Specific content of the </w:t>
      </w:r>
      <w:r w:rsidRPr="0036696B">
        <w:rPr>
          <w:rFonts w:hint="eastAsia"/>
        </w:rPr>
        <w:t>Revised Upper Limb Module for SMA(RULM)</w:t>
      </w:r>
      <w:r>
        <w:rPr>
          <w:rFonts w:hint="eastAsia"/>
        </w:rPr>
        <w:t xml:space="preserve"> </w:t>
      </w:r>
      <w:r>
        <w:t>scale</w:t>
      </w:r>
      <w:r>
        <w:rPr>
          <w:rFonts w:hint="eastAsia"/>
        </w:rPr>
        <w:t xml:space="preserve"> (</w:t>
      </w:r>
      <w:r>
        <w:rPr>
          <w:rFonts w:hint="eastAsia"/>
        </w:rPr>
        <w:t>2</w:t>
      </w:r>
      <w:r>
        <w:rPr>
          <w:rFonts w:hint="eastAsia"/>
        </w:rPr>
        <w:t>)</w:t>
      </w:r>
      <w:r>
        <w:rPr>
          <w:rFonts w:hint="eastAsia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97"/>
        <w:gridCol w:w="817"/>
        <w:gridCol w:w="484"/>
        <w:gridCol w:w="375"/>
        <w:gridCol w:w="707"/>
        <w:gridCol w:w="521"/>
        <w:gridCol w:w="628"/>
        <w:gridCol w:w="915"/>
        <w:gridCol w:w="414"/>
        <w:gridCol w:w="1064"/>
        <w:gridCol w:w="266"/>
        <w:gridCol w:w="1308"/>
      </w:tblGrid>
      <w:tr w:rsidR="00A27882" w:rsidRPr="003D4A27" w14:paraId="65503BBE" w14:textId="0DCE5988" w:rsidTr="00A27882">
        <w:tc>
          <w:tcPr>
            <w:tcW w:w="798" w:type="dxa"/>
          </w:tcPr>
          <w:p w14:paraId="278CA140" w14:textId="16DF64A0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818" w:type="dxa"/>
          </w:tcPr>
          <w:p w14:paraId="5912D956" w14:textId="13240041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gridSpan w:val="2"/>
          </w:tcPr>
          <w:p w14:paraId="43288C3D" w14:textId="672A84F1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14:paraId="0598CB64" w14:textId="653B0EC1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gridSpan w:val="2"/>
          </w:tcPr>
          <w:p w14:paraId="51BF7CE4" w14:textId="25B1EFF6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  <w:gridSpan w:val="2"/>
          </w:tcPr>
          <w:p w14:paraId="3A270E32" w14:textId="364F6EC9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0" w:type="dxa"/>
            <w:gridSpan w:val="2"/>
          </w:tcPr>
          <w:p w14:paraId="07586611" w14:textId="2059D443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8" w:type="dxa"/>
          </w:tcPr>
          <w:p w14:paraId="404D8143" w14:textId="27BF1802" w:rsidR="0036696B" w:rsidRPr="003D4A27" w:rsidRDefault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7882" w:rsidRPr="003D4A27" w14:paraId="6064F8C5" w14:textId="7864AC6C" w:rsidTr="00A27882">
        <w:tc>
          <w:tcPr>
            <w:tcW w:w="798" w:type="dxa"/>
          </w:tcPr>
          <w:p w14:paraId="741489BE" w14:textId="23107CEB" w:rsidR="0036696B" w:rsidRPr="003D4A27" w:rsidRDefault="003D4A27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.</w:t>
            </w:r>
            <w:r w:rsidR="0036696B" w:rsidRPr="003D4A2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696B" w:rsidRPr="003D4A27">
              <w:rPr>
                <w:rFonts w:ascii="Times New Roman" w:hAnsi="Times New Roman" w:cs="Times New Roman"/>
                <w:sz w:val="20"/>
                <w:szCs w:val="20"/>
              </w:rPr>
              <w:t>Lift your hands and arms as high as you can.</w:t>
            </w:r>
            <w:r w:rsidR="0036696B" w:rsidRPr="003D4A27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36696B" w:rsidRPr="003D4A27">
              <w:rPr>
                <w:rFonts w:ascii="Times New Roman" w:hAnsi="Times New Roman" w:cs="Times New Roman"/>
                <w:sz w:val="20"/>
                <w:szCs w:val="20"/>
              </w:rPr>
              <w:t>Can you bring your hands to your</w:t>
            </w:r>
          </w:p>
          <w:p w14:paraId="5210D03F" w14:textId="52F52546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mouth?</w:t>
            </w:r>
          </w:p>
        </w:tc>
        <w:tc>
          <w:tcPr>
            <w:tcW w:w="818" w:type="dxa"/>
          </w:tcPr>
          <w:p w14:paraId="1007BF15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No useful</w:t>
            </w:r>
          </w:p>
          <w:p w14:paraId="143A4613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function of</w:t>
            </w:r>
          </w:p>
          <w:p w14:paraId="6A11F420" w14:textId="1A9EF848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hands.</w:t>
            </w:r>
          </w:p>
        </w:tc>
        <w:tc>
          <w:tcPr>
            <w:tcW w:w="858" w:type="dxa"/>
            <w:gridSpan w:val="2"/>
          </w:tcPr>
          <w:p w14:paraId="4A48D0BA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 use hands</w:t>
            </w:r>
          </w:p>
          <w:p w14:paraId="667C5399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to hold pencil</w:t>
            </w:r>
          </w:p>
          <w:p w14:paraId="4AA0013A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or pick up a</w:t>
            </w:r>
          </w:p>
          <w:p w14:paraId="775BF671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token or drive a</w:t>
            </w:r>
          </w:p>
          <w:p w14:paraId="1E0A4E3B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powered chair,</w:t>
            </w:r>
          </w:p>
          <w:p w14:paraId="0C67E69B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use phone key</w:t>
            </w:r>
          </w:p>
          <w:p w14:paraId="4DCF5766" w14:textId="0906927E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pad</w:t>
            </w:r>
          </w:p>
        </w:tc>
        <w:tc>
          <w:tcPr>
            <w:tcW w:w="707" w:type="dxa"/>
          </w:tcPr>
          <w:p w14:paraId="43D81F64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 raise 1 or 2</w:t>
            </w:r>
          </w:p>
          <w:p w14:paraId="55391D36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hands to</w:t>
            </w:r>
          </w:p>
          <w:p w14:paraId="0B229150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mouth but</w:t>
            </w:r>
          </w:p>
          <w:p w14:paraId="482D64BB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not raise a</w:t>
            </w:r>
          </w:p>
          <w:p w14:paraId="107E3C65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up with a 200g</w:t>
            </w:r>
          </w:p>
          <w:p w14:paraId="55DF95BA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weight in it to</w:t>
            </w:r>
          </w:p>
          <w:p w14:paraId="2658D3D9" w14:textId="7D7FF2C2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</w:p>
        </w:tc>
        <w:tc>
          <w:tcPr>
            <w:tcW w:w="1148" w:type="dxa"/>
            <w:gridSpan w:val="2"/>
          </w:tcPr>
          <w:p w14:paraId="11298F5B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 raise</w:t>
            </w:r>
          </w:p>
          <w:p w14:paraId="026D3F6C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14:paraId="3426CFE7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plastic cup with</w:t>
            </w:r>
          </w:p>
          <w:p w14:paraId="50029734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200g weight in</w:t>
            </w:r>
          </w:p>
          <w:p w14:paraId="0E6F7EE9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it to mouth</w:t>
            </w:r>
          </w:p>
          <w:p w14:paraId="66645C07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using both</w:t>
            </w:r>
          </w:p>
          <w:p w14:paraId="332B58E7" w14:textId="77777777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hands if</w:t>
            </w:r>
          </w:p>
          <w:p w14:paraId="38C405F9" w14:textId="20FE6006" w:rsidR="0036696B" w:rsidRPr="003D4A27" w:rsidRDefault="0036696B" w:rsidP="00366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necessary.</w:t>
            </w:r>
          </w:p>
        </w:tc>
        <w:tc>
          <w:tcPr>
            <w:tcW w:w="1329" w:type="dxa"/>
            <w:gridSpan w:val="2"/>
          </w:tcPr>
          <w:p w14:paraId="3D54F240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 raise both</w:t>
            </w:r>
          </w:p>
          <w:p w14:paraId="7EDE5A30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  <w:p w14:paraId="3336D495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simultaneously</w:t>
            </w:r>
          </w:p>
          <w:p w14:paraId="59861665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to shoulder</w:t>
            </w:r>
          </w:p>
          <w:p w14:paraId="0815F85C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height with or</w:t>
            </w:r>
          </w:p>
          <w:p w14:paraId="4DE5A8D4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  <w:p w14:paraId="7E8AAAD3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ompensation.</w:t>
            </w:r>
          </w:p>
          <w:p w14:paraId="28C84A61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Elbow bent or</w:t>
            </w:r>
          </w:p>
          <w:p w14:paraId="5325E8A3" w14:textId="26DA2A1B" w:rsidR="0036696B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in extension</w:t>
            </w:r>
          </w:p>
        </w:tc>
        <w:tc>
          <w:tcPr>
            <w:tcW w:w="1330" w:type="dxa"/>
            <w:gridSpan w:val="2"/>
          </w:tcPr>
          <w:p w14:paraId="14B8C5F4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 raise both</w:t>
            </w:r>
          </w:p>
          <w:p w14:paraId="0F8EEB4C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  <w:p w14:paraId="78E58B49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simultaneously</w:t>
            </w:r>
          </w:p>
          <w:p w14:paraId="191D7711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above head</w:t>
            </w:r>
          </w:p>
          <w:p w14:paraId="1A6D9148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only by flexing</w:t>
            </w:r>
          </w:p>
          <w:p w14:paraId="786B4348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the elbow</w:t>
            </w:r>
          </w:p>
          <w:p w14:paraId="46010FFA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shortening</w:t>
            </w:r>
          </w:p>
          <w:p w14:paraId="31CEB62C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</w:p>
          <w:p w14:paraId="622F9358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of the</w:t>
            </w:r>
          </w:p>
          <w:p w14:paraId="56347D3F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  <w:p w14:paraId="36B5B167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/using</w:t>
            </w:r>
          </w:p>
          <w:p w14:paraId="73639C40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accessory</w:t>
            </w:r>
          </w:p>
          <w:p w14:paraId="705AA47B" w14:textId="4F6E294D" w:rsidR="0036696B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muscles)</w:t>
            </w:r>
          </w:p>
        </w:tc>
        <w:tc>
          <w:tcPr>
            <w:tcW w:w="1308" w:type="dxa"/>
          </w:tcPr>
          <w:p w14:paraId="18348568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Can abduct</w:t>
            </w:r>
          </w:p>
          <w:p w14:paraId="31EE9623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both arms</w:t>
            </w:r>
          </w:p>
          <w:p w14:paraId="29028EC3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simultaneously</w:t>
            </w:r>
          </w:p>
          <w:p w14:paraId="622BA4B5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elbows in</w:t>
            </w:r>
          </w:p>
          <w:p w14:paraId="3F5A93BD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extension in a</w:t>
            </w:r>
          </w:p>
          <w:p w14:paraId="10E2874A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full circle until</w:t>
            </w:r>
          </w:p>
          <w:p w14:paraId="5D6CDC40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they touch</w:t>
            </w:r>
          </w:p>
          <w:p w14:paraId="344A7032" w14:textId="77777777" w:rsidR="003D4A27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above the</w:t>
            </w:r>
          </w:p>
          <w:p w14:paraId="49379735" w14:textId="26BF0C0D" w:rsidR="0036696B" w:rsidRPr="003D4A27" w:rsidRDefault="003D4A27" w:rsidP="003D4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head.</w:t>
            </w:r>
          </w:p>
        </w:tc>
      </w:tr>
      <w:tr w:rsidR="00A27882" w14:paraId="365A9A1E" w14:textId="77777777" w:rsidTr="00A27882">
        <w:tc>
          <w:tcPr>
            <w:tcW w:w="2075" w:type="dxa"/>
            <w:gridSpan w:val="3"/>
          </w:tcPr>
          <w:p w14:paraId="34175F1D" w14:textId="6D650620" w:rsidR="00AF496B" w:rsidRDefault="00AF496B">
            <w:r w:rsidRPr="003D4A2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594" w:type="dxa"/>
            <w:gridSpan w:val="3"/>
          </w:tcPr>
          <w:p w14:paraId="7FA89933" w14:textId="453474FB" w:rsidR="00AF496B" w:rsidRDefault="00AF496B">
            <w:r w:rsidRPr="00B10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truction</w:t>
            </w:r>
          </w:p>
        </w:tc>
        <w:tc>
          <w:tcPr>
            <w:tcW w:w="1558" w:type="dxa"/>
            <w:gridSpan w:val="2"/>
          </w:tcPr>
          <w:p w14:paraId="020A262D" w14:textId="57A8DDF4" w:rsidR="00AF496B" w:rsidRDefault="00AF496B">
            <w:r>
              <w:rPr>
                <w:rFonts w:hint="eastAsia"/>
              </w:rPr>
              <w:t>0</w:t>
            </w:r>
          </w:p>
        </w:tc>
        <w:tc>
          <w:tcPr>
            <w:tcW w:w="1491" w:type="dxa"/>
            <w:gridSpan w:val="2"/>
          </w:tcPr>
          <w:p w14:paraId="5A674E82" w14:textId="0CC59B35" w:rsidR="00AF496B" w:rsidRDefault="00AF496B">
            <w:r>
              <w:rPr>
                <w:rFonts w:hint="eastAsia"/>
              </w:rPr>
              <w:t>1</w:t>
            </w:r>
          </w:p>
        </w:tc>
        <w:tc>
          <w:tcPr>
            <w:tcW w:w="1578" w:type="dxa"/>
            <w:gridSpan w:val="2"/>
          </w:tcPr>
          <w:p w14:paraId="483BB9FA" w14:textId="13DFEBB7" w:rsidR="00AF496B" w:rsidRDefault="00AF496B">
            <w:r>
              <w:rPr>
                <w:rFonts w:hint="eastAsia"/>
              </w:rPr>
              <w:t>2</w:t>
            </w:r>
          </w:p>
        </w:tc>
      </w:tr>
      <w:tr w:rsidR="00A27882" w14:paraId="5377B9CE" w14:textId="77777777" w:rsidTr="00A27882">
        <w:tc>
          <w:tcPr>
            <w:tcW w:w="2075" w:type="dxa"/>
            <w:gridSpan w:val="3"/>
          </w:tcPr>
          <w:p w14:paraId="4CD732C3" w14:textId="7632908E" w:rsidR="00AF496B" w:rsidRDefault="00AF496B">
            <w:r w:rsidRPr="00AF496B">
              <w:rPr>
                <w:rFonts w:hint="eastAsia"/>
              </w:rPr>
              <w:t>B. Bring Hands from lap to table</w:t>
            </w:r>
          </w:p>
        </w:tc>
        <w:tc>
          <w:tcPr>
            <w:tcW w:w="1594" w:type="dxa"/>
            <w:gridSpan w:val="3"/>
          </w:tcPr>
          <w:p w14:paraId="76C32FB7" w14:textId="4699E81E" w:rsidR="00AF496B" w:rsidRDefault="00AF496B">
            <w:r w:rsidRPr="00AF496B">
              <w:rPr>
                <w:rFonts w:hint="eastAsia"/>
              </w:rPr>
              <w:t>Bring both hands from lap to table at the same time.</w:t>
            </w:r>
          </w:p>
        </w:tc>
        <w:tc>
          <w:tcPr>
            <w:tcW w:w="1558" w:type="dxa"/>
            <w:gridSpan w:val="2"/>
          </w:tcPr>
          <w:p w14:paraId="390A6742" w14:textId="1B8B5220" w:rsidR="00AF496B" w:rsidRDefault="00AF496B">
            <w:r w:rsidRPr="00AF496B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17097BFB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One hand completely on</w:t>
            </w:r>
          </w:p>
          <w:p w14:paraId="5F28187B" w14:textId="61E605A7" w:rsidR="00AF496B" w:rsidRDefault="00AF496B" w:rsidP="00AF496B">
            <w:r>
              <w:rPr>
                <w:rFonts w:hint="eastAsia"/>
              </w:rPr>
              <w:t>table</w:t>
            </w:r>
          </w:p>
        </w:tc>
        <w:tc>
          <w:tcPr>
            <w:tcW w:w="1578" w:type="dxa"/>
            <w:gridSpan w:val="2"/>
          </w:tcPr>
          <w:p w14:paraId="21D049FA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Two hands completely and</w:t>
            </w:r>
          </w:p>
          <w:p w14:paraId="4EB2C207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simultaneously on table or</w:t>
            </w:r>
          </w:p>
          <w:p w14:paraId="204007CB" w14:textId="3ACA67F3" w:rsidR="00AF496B" w:rsidRDefault="00AF496B" w:rsidP="00AF496B">
            <w:r>
              <w:rPr>
                <w:rFonts w:hint="eastAsia"/>
              </w:rPr>
              <w:t>one at the time</w:t>
            </w:r>
          </w:p>
        </w:tc>
      </w:tr>
      <w:tr w:rsidR="00A27882" w14:paraId="694A17F0" w14:textId="77777777" w:rsidTr="00A27882">
        <w:tc>
          <w:tcPr>
            <w:tcW w:w="2075" w:type="dxa"/>
            <w:gridSpan w:val="3"/>
          </w:tcPr>
          <w:p w14:paraId="3320037B" w14:textId="13BDD468" w:rsidR="00AF496B" w:rsidRDefault="00AF496B">
            <w:r w:rsidRPr="00AF496B">
              <w:rPr>
                <w:rFonts w:hint="eastAsia"/>
              </w:rPr>
              <w:t>C. Tracing a path</w:t>
            </w:r>
          </w:p>
        </w:tc>
        <w:tc>
          <w:tcPr>
            <w:tcW w:w="1594" w:type="dxa"/>
            <w:gridSpan w:val="3"/>
          </w:tcPr>
          <w:p w14:paraId="03B25EBE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Can you complete the path bringing the car to the finish line</w:t>
            </w:r>
          </w:p>
          <w:p w14:paraId="6E3251E2" w14:textId="6CE94E3A" w:rsidR="00AF496B" w:rsidRDefault="00AF496B" w:rsidP="00AF496B">
            <w:r>
              <w:rPr>
                <w:rFonts w:hint="eastAsia"/>
              </w:rPr>
              <w:t>without stopping or taking pencil off of paper?</w:t>
            </w:r>
          </w:p>
        </w:tc>
        <w:tc>
          <w:tcPr>
            <w:tcW w:w="1558" w:type="dxa"/>
            <w:gridSpan w:val="2"/>
          </w:tcPr>
          <w:p w14:paraId="1B7C40E4" w14:textId="02B4DC6B" w:rsidR="00AF496B" w:rsidRDefault="00AF496B">
            <w:r w:rsidRPr="00AF496B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515CE832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Completes path but stops</w:t>
            </w:r>
          </w:p>
          <w:p w14:paraId="744493F0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or raises pencil along the</w:t>
            </w:r>
          </w:p>
          <w:p w14:paraId="08D232FD" w14:textId="05EC4CDC" w:rsidR="00AF496B" w:rsidRDefault="00AF496B" w:rsidP="00AF496B">
            <w:r>
              <w:rPr>
                <w:rFonts w:hint="eastAsia"/>
              </w:rPr>
              <w:t>path</w:t>
            </w:r>
          </w:p>
        </w:tc>
        <w:tc>
          <w:tcPr>
            <w:tcW w:w="1578" w:type="dxa"/>
            <w:gridSpan w:val="2"/>
          </w:tcPr>
          <w:p w14:paraId="53A076D8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Able to complete path</w:t>
            </w:r>
          </w:p>
          <w:p w14:paraId="4DFC1EC6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without stopping or</w:t>
            </w:r>
          </w:p>
          <w:p w14:paraId="02FAC451" w14:textId="5C3577C1" w:rsidR="00AF496B" w:rsidRDefault="00AF496B" w:rsidP="00AF496B">
            <w:r>
              <w:rPr>
                <w:rFonts w:hint="eastAsia"/>
              </w:rPr>
              <w:t>raising hand</w:t>
            </w:r>
          </w:p>
        </w:tc>
      </w:tr>
      <w:tr w:rsidR="00A27882" w14:paraId="75E9A9F5" w14:textId="77777777" w:rsidTr="00A27882">
        <w:tc>
          <w:tcPr>
            <w:tcW w:w="2075" w:type="dxa"/>
            <w:gridSpan w:val="3"/>
          </w:tcPr>
          <w:p w14:paraId="5A853B17" w14:textId="7E7B5EE3" w:rsidR="00AF496B" w:rsidRDefault="00AF496B">
            <w:r w:rsidRPr="00AF496B">
              <w:rPr>
                <w:rFonts w:hint="eastAsia"/>
              </w:rPr>
              <w:t>D. Picking up coins / tokens</w:t>
            </w:r>
          </w:p>
        </w:tc>
        <w:tc>
          <w:tcPr>
            <w:tcW w:w="1594" w:type="dxa"/>
            <w:gridSpan w:val="3"/>
          </w:tcPr>
          <w:p w14:paraId="2E264D4E" w14:textId="0AF842F5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Can you pick up these coins one at a time with one hand </w:t>
            </w:r>
            <w:r>
              <w:rPr>
                <w:rFonts w:hint="eastAsia"/>
              </w:rPr>
              <w:lastRenderedPageBreak/>
              <w:t>and</w:t>
            </w:r>
          </w:p>
          <w:p w14:paraId="4438B739" w14:textId="712D6BD2" w:rsidR="00AF496B" w:rsidRDefault="00AF496B" w:rsidP="00AF496B">
            <w:r>
              <w:rPr>
                <w:rFonts w:hint="eastAsia"/>
              </w:rPr>
              <w:t>hold them?</w:t>
            </w:r>
          </w:p>
        </w:tc>
        <w:tc>
          <w:tcPr>
            <w:tcW w:w="1558" w:type="dxa"/>
            <w:gridSpan w:val="2"/>
          </w:tcPr>
          <w:p w14:paraId="4ED9E5B1" w14:textId="241EE16B" w:rsidR="00AF496B" w:rsidRDefault="006B3A19">
            <w:r w:rsidRPr="006B3A19">
              <w:rPr>
                <w:rFonts w:hint="eastAsia"/>
              </w:rPr>
              <w:lastRenderedPageBreak/>
              <w:t>Unable</w:t>
            </w:r>
          </w:p>
        </w:tc>
        <w:tc>
          <w:tcPr>
            <w:tcW w:w="1491" w:type="dxa"/>
            <w:gridSpan w:val="2"/>
          </w:tcPr>
          <w:p w14:paraId="2AB6535A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Picks up and holds 1</w:t>
            </w:r>
          </w:p>
          <w:p w14:paraId="184D84EE" w14:textId="548BA4CD" w:rsidR="00AF496B" w:rsidRDefault="00AF496B" w:rsidP="00AF496B">
            <w:r>
              <w:rPr>
                <w:rFonts w:hint="eastAsia"/>
              </w:rPr>
              <w:t>coin in one hand</w:t>
            </w:r>
            <w:r w:rsidR="006B3A19">
              <w:rPr>
                <w:rFonts w:hint="eastAsia"/>
              </w:rPr>
              <w:t xml:space="preserve"> </w:t>
            </w:r>
          </w:p>
        </w:tc>
        <w:tc>
          <w:tcPr>
            <w:tcW w:w="1578" w:type="dxa"/>
            <w:gridSpan w:val="2"/>
          </w:tcPr>
          <w:p w14:paraId="28462626" w14:textId="77777777" w:rsidR="00AF496B" w:rsidRDefault="00AF496B" w:rsidP="00AF496B">
            <w:pPr>
              <w:rPr>
                <w:rFonts w:hint="eastAsia"/>
              </w:rPr>
            </w:pPr>
            <w:r>
              <w:rPr>
                <w:rFonts w:hint="eastAsia"/>
              </w:rPr>
              <w:t>Picks up and holds 2</w:t>
            </w:r>
          </w:p>
          <w:p w14:paraId="70F158D4" w14:textId="26325599" w:rsidR="00AF496B" w:rsidRDefault="00AF496B" w:rsidP="00AF496B">
            <w:r>
              <w:rPr>
                <w:rFonts w:hint="eastAsia"/>
              </w:rPr>
              <w:t>coins in one hand</w:t>
            </w:r>
          </w:p>
        </w:tc>
      </w:tr>
      <w:tr w:rsidR="00A27882" w14:paraId="0F147834" w14:textId="77777777" w:rsidTr="00A27882">
        <w:tc>
          <w:tcPr>
            <w:tcW w:w="2075" w:type="dxa"/>
            <w:gridSpan w:val="3"/>
          </w:tcPr>
          <w:p w14:paraId="202A2068" w14:textId="05DAEA66" w:rsidR="00AF496B" w:rsidRDefault="006B3A19">
            <w:r w:rsidRPr="006B3A19">
              <w:rPr>
                <w:rFonts w:hint="eastAsia"/>
              </w:rPr>
              <w:t>E. Place token into cup on table or at shoulder height</w:t>
            </w:r>
          </w:p>
        </w:tc>
        <w:tc>
          <w:tcPr>
            <w:tcW w:w="1594" w:type="dxa"/>
            <w:gridSpan w:val="3"/>
          </w:tcPr>
          <w:p w14:paraId="493C736D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Can you place the token in the cup without throwing ?” – any</w:t>
            </w:r>
          </w:p>
          <w:p w14:paraId="0B29E7C3" w14:textId="2F25001B" w:rsidR="00AF496B" w:rsidRDefault="006B3A19" w:rsidP="006B3A19">
            <w:r>
              <w:rPr>
                <w:rFonts w:hint="eastAsia"/>
              </w:rPr>
              <w:t>strategy</w:t>
            </w:r>
          </w:p>
        </w:tc>
        <w:tc>
          <w:tcPr>
            <w:tcW w:w="1558" w:type="dxa"/>
            <w:gridSpan w:val="2"/>
          </w:tcPr>
          <w:p w14:paraId="61ACDD3C" w14:textId="10E71B81" w:rsidR="00AF496B" w:rsidRDefault="006B3A19">
            <w:r w:rsidRPr="006B3A19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043BFB78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Able to place token in</w:t>
            </w:r>
          </w:p>
          <w:p w14:paraId="3FB025E2" w14:textId="0C2AE784" w:rsidR="00AF496B" w:rsidRDefault="006B3A19" w:rsidP="006B3A19">
            <w:r>
              <w:rPr>
                <w:rFonts w:hint="eastAsia"/>
              </w:rPr>
              <w:t>cup lying horizontally</w:t>
            </w:r>
          </w:p>
        </w:tc>
        <w:tc>
          <w:tcPr>
            <w:tcW w:w="1578" w:type="dxa"/>
            <w:gridSpan w:val="2"/>
          </w:tcPr>
          <w:p w14:paraId="133611A0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Able to place token in</w:t>
            </w:r>
          </w:p>
          <w:p w14:paraId="1C4EED1C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cup placed vertically at</w:t>
            </w:r>
          </w:p>
          <w:p w14:paraId="63AA15D5" w14:textId="1AEB17AD" w:rsidR="00AF496B" w:rsidRDefault="006B3A19" w:rsidP="006B3A19">
            <w:r>
              <w:rPr>
                <w:rFonts w:hint="eastAsia"/>
              </w:rPr>
              <w:t>shoulder height</w:t>
            </w:r>
          </w:p>
        </w:tc>
      </w:tr>
      <w:tr w:rsidR="00A27882" w14:paraId="566AA8EF" w14:textId="77777777" w:rsidTr="00A27882">
        <w:tc>
          <w:tcPr>
            <w:tcW w:w="2075" w:type="dxa"/>
            <w:gridSpan w:val="3"/>
          </w:tcPr>
          <w:p w14:paraId="1F5424FB" w14:textId="7C01EB76" w:rsidR="00AF496B" w:rsidRDefault="006B3A19">
            <w:r w:rsidRPr="006B3A19">
              <w:rPr>
                <w:rFonts w:hint="eastAsia"/>
              </w:rPr>
              <w:t>F. Reach to the side and touch token</w:t>
            </w:r>
          </w:p>
        </w:tc>
        <w:tc>
          <w:tcPr>
            <w:tcW w:w="1594" w:type="dxa"/>
            <w:gridSpan w:val="3"/>
          </w:tcPr>
          <w:p w14:paraId="46980D93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Token placed at 90 degrees</w:t>
            </w:r>
          </w:p>
          <w:p w14:paraId="524D89AE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shoulder abduction and wrist length</w:t>
            </w:r>
          </w:p>
          <w:p w14:paraId="03A7CAC8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from patient. If patient succeeds</w:t>
            </w:r>
          </w:p>
          <w:p w14:paraId="571B03B7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then place token at 135 degrees</w:t>
            </w:r>
          </w:p>
          <w:p w14:paraId="426A7200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shoulder abduction at fingertip</w:t>
            </w:r>
          </w:p>
          <w:p w14:paraId="7A1B6C99" w14:textId="08A440C5" w:rsidR="00AF496B" w:rsidRDefault="008F61C3" w:rsidP="008F61C3">
            <w:r>
              <w:rPr>
                <w:rFonts w:hint="eastAsia"/>
              </w:rPr>
              <w:t>length from patient</w:t>
            </w:r>
          </w:p>
        </w:tc>
        <w:tc>
          <w:tcPr>
            <w:tcW w:w="1558" w:type="dxa"/>
            <w:gridSpan w:val="2"/>
          </w:tcPr>
          <w:p w14:paraId="09222B5D" w14:textId="2783EE07" w:rsidR="00AF496B" w:rsidRDefault="006B3A19">
            <w:r w:rsidRPr="006B3A19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626DA1D1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Target: 90° shoulder abduction, token</w:t>
            </w:r>
          </w:p>
          <w:p w14:paraId="22E5AAB7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at wrist length. Brings hand to</w:t>
            </w:r>
          </w:p>
          <w:p w14:paraId="5FD2F583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shoulder height, elbow flexed or</w:t>
            </w:r>
          </w:p>
          <w:p w14:paraId="7EE632F9" w14:textId="3B2183EC" w:rsidR="00AF496B" w:rsidRDefault="006B3A19" w:rsidP="006B3A19">
            <w:r>
              <w:rPr>
                <w:rFonts w:hint="eastAsia"/>
              </w:rPr>
              <w:t>extended</w:t>
            </w:r>
          </w:p>
        </w:tc>
        <w:tc>
          <w:tcPr>
            <w:tcW w:w="1578" w:type="dxa"/>
            <w:gridSpan w:val="2"/>
          </w:tcPr>
          <w:p w14:paraId="223D1E48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Target: 135° shoulder abduction, token</w:t>
            </w:r>
          </w:p>
          <w:p w14:paraId="1DBF8760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at fingertip length. Brings hand above</w:t>
            </w:r>
          </w:p>
          <w:p w14:paraId="57B93D56" w14:textId="77777777" w:rsidR="006B3A19" w:rsidRDefault="006B3A19" w:rsidP="006B3A19">
            <w:pPr>
              <w:rPr>
                <w:rFonts w:hint="eastAsia"/>
              </w:rPr>
            </w:pPr>
            <w:r>
              <w:rPr>
                <w:rFonts w:hint="eastAsia"/>
              </w:rPr>
              <w:t>shoulder height, elbow at least at eye</w:t>
            </w:r>
          </w:p>
          <w:p w14:paraId="603E7064" w14:textId="7872EB10" w:rsidR="00AF496B" w:rsidRDefault="006B3A19" w:rsidP="006B3A19">
            <w:r>
              <w:rPr>
                <w:rFonts w:hint="eastAsia"/>
              </w:rPr>
              <w:t>level</w:t>
            </w:r>
          </w:p>
        </w:tc>
      </w:tr>
      <w:tr w:rsidR="00A27882" w14:paraId="37305A43" w14:textId="77777777" w:rsidTr="00A27882">
        <w:tc>
          <w:tcPr>
            <w:tcW w:w="2075" w:type="dxa"/>
            <w:gridSpan w:val="3"/>
          </w:tcPr>
          <w:p w14:paraId="54DFB549" w14:textId="4D5EAE7C" w:rsidR="00AF496B" w:rsidRDefault="008F61C3">
            <w:r w:rsidRPr="008F61C3">
              <w:rPr>
                <w:rFonts w:hint="eastAsia"/>
              </w:rPr>
              <w:t>G. Push on light</w:t>
            </w:r>
          </w:p>
        </w:tc>
        <w:tc>
          <w:tcPr>
            <w:tcW w:w="1594" w:type="dxa"/>
            <w:gridSpan w:val="3"/>
          </w:tcPr>
          <w:p w14:paraId="15566533" w14:textId="5AE45D2A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Can you turn the light on by pushing it, hard enough to keep it</w:t>
            </w:r>
          </w:p>
          <w:p w14:paraId="253A90E8" w14:textId="2E7508EE" w:rsidR="00AF496B" w:rsidRDefault="008F61C3" w:rsidP="008F61C3">
            <w:r>
              <w:rPr>
                <w:rFonts w:hint="eastAsia"/>
              </w:rPr>
              <w:t>lit? Try using one hand first.</w:t>
            </w:r>
          </w:p>
        </w:tc>
        <w:tc>
          <w:tcPr>
            <w:tcW w:w="1558" w:type="dxa"/>
            <w:gridSpan w:val="2"/>
          </w:tcPr>
          <w:p w14:paraId="52D5D086" w14:textId="5D2B088B" w:rsidR="00AF496B" w:rsidRDefault="008F61C3">
            <w:r w:rsidRPr="008F61C3">
              <w:rPr>
                <w:rFonts w:hint="eastAsia"/>
              </w:rPr>
              <w:t>Unable with one hand</w:t>
            </w:r>
          </w:p>
        </w:tc>
        <w:tc>
          <w:tcPr>
            <w:tcW w:w="1491" w:type="dxa"/>
            <w:gridSpan w:val="2"/>
          </w:tcPr>
          <w:p w14:paraId="26205883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Able to turn on light momentarily</w:t>
            </w:r>
          </w:p>
          <w:p w14:paraId="41F0639F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with fingers of and/or thumb of</w:t>
            </w:r>
          </w:p>
          <w:p w14:paraId="6FAD8004" w14:textId="3E2A8FEC" w:rsidR="00AF496B" w:rsidRDefault="008F61C3" w:rsidP="008F61C3">
            <w:r>
              <w:rPr>
                <w:rFonts w:hint="eastAsia"/>
              </w:rPr>
              <w:t>one hand</w:t>
            </w:r>
          </w:p>
        </w:tc>
        <w:tc>
          <w:tcPr>
            <w:tcW w:w="1578" w:type="dxa"/>
            <w:gridSpan w:val="2"/>
          </w:tcPr>
          <w:p w14:paraId="4B01F930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Able to turn on light permanently</w:t>
            </w:r>
          </w:p>
          <w:p w14:paraId="25C18C91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with fingers and/or thumb of one</w:t>
            </w:r>
          </w:p>
          <w:p w14:paraId="6E150366" w14:textId="0D3A6042" w:rsidR="00AF496B" w:rsidRDefault="008F61C3" w:rsidP="008F61C3">
            <w:r>
              <w:rPr>
                <w:rFonts w:hint="eastAsia"/>
              </w:rPr>
              <w:t>hand</w:t>
            </w:r>
          </w:p>
        </w:tc>
      </w:tr>
      <w:tr w:rsidR="00A27882" w14:paraId="49F64551" w14:textId="77777777" w:rsidTr="00A27882">
        <w:tc>
          <w:tcPr>
            <w:tcW w:w="2075" w:type="dxa"/>
            <w:gridSpan w:val="3"/>
          </w:tcPr>
          <w:p w14:paraId="5503A012" w14:textId="585517CD" w:rsidR="00AF496B" w:rsidRDefault="008F61C3">
            <w:r w:rsidRPr="008F61C3">
              <w:rPr>
                <w:rFonts w:hint="eastAsia"/>
              </w:rPr>
              <w:t>H. Tearing paper</w:t>
            </w:r>
          </w:p>
        </w:tc>
        <w:tc>
          <w:tcPr>
            <w:tcW w:w="1594" w:type="dxa"/>
            <w:gridSpan w:val="3"/>
          </w:tcPr>
          <w:p w14:paraId="0720A351" w14:textId="18BB8C99" w:rsidR="00AF496B" w:rsidRDefault="008F61C3">
            <w:r w:rsidRPr="008F61C3">
              <w:rPr>
                <w:rFonts w:hint="eastAsia"/>
              </w:rPr>
              <w:t>Can you tear this paper starting from the folded edge?</w:t>
            </w:r>
          </w:p>
        </w:tc>
        <w:tc>
          <w:tcPr>
            <w:tcW w:w="1558" w:type="dxa"/>
            <w:gridSpan w:val="2"/>
          </w:tcPr>
          <w:p w14:paraId="0A260690" w14:textId="6A13BF37" w:rsidR="00AF496B" w:rsidRDefault="008F61C3">
            <w:r w:rsidRPr="008F61C3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3299A770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Tears sheet of paper</w:t>
            </w:r>
          </w:p>
          <w:p w14:paraId="6FD67543" w14:textId="4BB94DC0" w:rsidR="00AF496B" w:rsidRDefault="008F61C3" w:rsidP="008F61C3">
            <w:r>
              <w:rPr>
                <w:rFonts w:hint="eastAsia"/>
              </w:rPr>
              <w:t>folded in half</w:t>
            </w:r>
          </w:p>
        </w:tc>
        <w:tc>
          <w:tcPr>
            <w:tcW w:w="1578" w:type="dxa"/>
            <w:gridSpan w:val="2"/>
          </w:tcPr>
          <w:p w14:paraId="31107105" w14:textId="77777777" w:rsidR="008F61C3" w:rsidRDefault="008F61C3" w:rsidP="008F61C3">
            <w:pPr>
              <w:rPr>
                <w:rFonts w:hint="eastAsia"/>
              </w:rPr>
            </w:pPr>
            <w:r>
              <w:rPr>
                <w:rFonts w:hint="eastAsia"/>
              </w:rPr>
              <w:t>Tears sheet of paper</w:t>
            </w:r>
          </w:p>
          <w:p w14:paraId="115D78F7" w14:textId="5ECCA7B4" w:rsidR="00AF496B" w:rsidRDefault="008F61C3" w:rsidP="008F61C3">
            <w:r>
              <w:rPr>
                <w:rFonts w:hint="eastAsia"/>
              </w:rPr>
              <w:t>folded in four</w:t>
            </w:r>
          </w:p>
        </w:tc>
      </w:tr>
      <w:tr w:rsidR="00A27882" w14:paraId="7111C008" w14:textId="77777777" w:rsidTr="00A27882">
        <w:tc>
          <w:tcPr>
            <w:tcW w:w="2075" w:type="dxa"/>
            <w:gridSpan w:val="3"/>
          </w:tcPr>
          <w:p w14:paraId="07CE0700" w14:textId="4BBEB148" w:rsidR="00AF496B" w:rsidRDefault="00D605B2">
            <w:r w:rsidRPr="00D605B2">
              <w:rPr>
                <w:rFonts w:hint="eastAsia"/>
              </w:rPr>
              <w:t>I. Remove lid from container</w:t>
            </w:r>
          </w:p>
        </w:tc>
        <w:tc>
          <w:tcPr>
            <w:tcW w:w="1594" w:type="dxa"/>
            <w:gridSpan w:val="3"/>
          </w:tcPr>
          <w:p w14:paraId="05EF44EC" w14:textId="66C2C377" w:rsidR="00AF496B" w:rsidRDefault="00D605B2">
            <w:r w:rsidRPr="00D605B2">
              <w:rPr>
                <w:rFonts w:hint="eastAsia"/>
              </w:rPr>
              <w:t>Can you open and take the lid from this container?</w:t>
            </w:r>
          </w:p>
        </w:tc>
        <w:tc>
          <w:tcPr>
            <w:tcW w:w="1558" w:type="dxa"/>
            <w:gridSpan w:val="2"/>
          </w:tcPr>
          <w:p w14:paraId="4733D4DF" w14:textId="77777777" w:rsidR="00AF496B" w:rsidRDefault="00AF496B"/>
        </w:tc>
        <w:tc>
          <w:tcPr>
            <w:tcW w:w="1491" w:type="dxa"/>
            <w:gridSpan w:val="2"/>
          </w:tcPr>
          <w:p w14:paraId="3A9CF314" w14:textId="77777777" w:rsidR="00D605B2" w:rsidRDefault="00D605B2" w:rsidP="00D605B2">
            <w:pPr>
              <w:rPr>
                <w:rFonts w:hint="eastAsia"/>
              </w:rPr>
            </w:pPr>
            <w:r>
              <w:rPr>
                <w:rFonts w:hint="eastAsia"/>
              </w:rPr>
              <w:t>Opens completely, on</w:t>
            </w:r>
          </w:p>
          <w:p w14:paraId="2A7A3F43" w14:textId="322627D3" w:rsidR="00AF496B" w:rsidRDefault="00D605B2" w:rsidP="00D605B2">
            <w:r>
              <w:rPr>
                <w:rFonts w:hint="eastAsia"/>
              </w:rPr>
              <w:t>table or against body</w:t>
            </w:r>
          </w:p>
        </w:tc>
        <w:tc>
          <w:tcPr>
            <w:tcW w:w="1578" w:type="dxa"/>
            <w:gridSpan w:val="2"/>
          </w:tcPr>
          <w:p w14:paraId="2ED9B56C" w14:textId="27F63904" w:rsidR="00AF496B" w:rsidRDefault="00D605B2">
            <w:r w:rsidRPr="00D605B2">
              <w:rPr>
                <w:rFonts w:hint="eastAsia"/>
              </w:rPr>
              <w:t>Unable to open</w:t>
            </w:r>
          </w:p>
        </w:tc>
      </w:tr>
      <w:tr w:rsidR="00A27882" w14:paraId="5DC19F67" w14:textId="77777777" w:rsidTr="00A27882">
        <w:tc>
          <w:tcPr>
            <w:tcW w:w="2075" w:type="dxa"/>
            <w:gridSpan w:val="3"/>
          </w:tcPr>
          <w:p w14:paraId="5100DDE7" w14:textId="43026ACB" w:rsidR="00AF496B" w:rsidRDefault="00D605B2">
            <w:r w:rsidRPr="00D605B2">
              <w:rPr>
                <w:rFonts w:hint="eastAsia"/>
              </w:rPr>
              <w:t>J. Raise cup with 200g to mouth</w:t>
            </w:r>
          </w:p>
        </w:tc>
        <w:tc>
          <w:tcPr>
            <w:tcW w:w="1594" w:type="dxa"/>
            <w:gridSpan w:val="3"/>
          </w:tcPr>
          <w:p w14:paraId="294DCF72" w14:textId="33A44ED4" w:rsidR="00AF496B" w:rsidRDefault="00D605B2">
            <w:r w:rsidRPr="00D605B2">
              <w:rPr>
                <w:rFonts w:hint="eastAsia"/>
              </w:rPr>
              <w:t xml:space="preserve">Can you raise the cup to your mouth as if you </w:t>
            </w:r>
            <w:r w:rsidRPr="00D605B2">
              <w:rPr>
                <w:rFonts w:hint="eastAsia"/>
              </w:rPr>
              <w:lastRenderedPageBreak/>
              <w:t>were drinking?</w:t>
            </w:r>
          </w:p>
        </w:tc>
        <w:tc>
          <w:tcPr>
            <w:tcW w:w="1558" w:type="dxa"/>
            <w:gridSpan w:val="2"/>
          </w:tcPr>
          <w:p w14:paraId="291C0ACD" w14:textId="4C267AB5" w:rsidR="00AF496B" w:rsidRDefault="00D605B2">
            <w:r w:rsidRPr="00D605B2">
              <w:rPr>
                <w:rFonts w:hint="eastAsia"/>
              </w:rPr>
              <w:lastRenderedPageBreak/>
              <w:t>Unable</w:t>
            </w:r>
          </w:p>
        </w:tc>
        <w:tc>
          <w:tcPr>
            <w:tcW w:w="1491" w:type="dxa"/>
            <w:gridSpan w:val="2"/>
          </w:tcPr>
          <w:p w14:paraId="3C188422" w14:textId="77777777" w:rsidR="00D605B2" w:rsidRDefault="00D605B2" w:rsidP="00D605B2">
            <w:pPr>
              <w:rPr>
                <w:rFonts w:hint="eastAsia"/>
              </w:rPr>
            </w:pPr>
            <w:r>
              <w:rPr>
                <w:rFonts w:hint="eastAsia"/>
              </w:rPr>
              <w:t>Brings 200g in cup to</w:t>
            </w:r>
          </w:p>
          <w:p w14:paraId="33D731C4" w14:textId="1391D410" w:rsidR="00AF496B" w:rsidRDefault="00D605B2" w:rsidP="00D605B2">
            <w:r>
              <w:rPr>
                <w:rFonts w:hint="eastAsia"/>
              </w:rPr>
              <w:t xml:space="preserve">mouth with </w:t>
            </w:r>
            <w:r>
              <w:rPr>
                <w:rFonts w:hint="eastAsia"/>
              </w:rPr>
              <w:lastRenderedPageBreak/>
              <w:t>two hands</w:t>
            </w:r>
          </w:p>
        </w:tc>
        <w:tc>
          <w:tcPr>
            <w:tcW w:w="1578" w:type="dxa"/>
            <w:gridSpan w:val="2"/>
          </w:tcPr>
          <w:p w14:paraId="00A35C69" w14:textId="77777777" w:rsidR="00D605B2" w:rsidRDefault="00D605B2" w:rsidP="00D605B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Brings 200g in cup to</w:t>
            </w:r>
          </w:p>
          <w:p w14:paraId="619CF721" w14:textId="161CCD03" w:rsidR="00AF496B" w:rsidRDefault="00D605B2" w:rsidP="00D605B2">
            <w:r>
              <w:rPr>
                <w:rFonts w:hint="eastAsia"/>
              </w:rPr>
              <w:t xml:space="preserve">mouth with </w:t>
            </w:r>
            <w:r>
              <w:rPr>
                <w:rFonts w:hint="eastAsia"/>
              </w:rPr>
              <w:lastRenderedPageBreak/>
              <w:t>one hand</w:t>
            </w:r>
          </w:p>
        </w:tc>
      </w:tr>
      <w:tr w:rsidR="00A27882" w14:paraId="0E1E658B" w14:textId="77777777" w:rsidTr="00A27882">
        <w:tc>
          <w:tcPr>
            <w:tcW w:w="2075" w:type="dxa"/>
            <w:gridSpan w:val="3"/>
          </w:tcPr>
          <w:p w14:paraId="0BAD47B2" w14:textId="0FA97C15" w:rsidR="00D605B2" w:rsidRPr="00D605B2" w:rsidRDefault="00D605B2">
            <w:pPr>
              <w:rPr>
                <w:rFonts w:hint="eastAsia"/>
              </w:rPr>
            </w:pPr>
            <w:r w:rsidRPr="00D605B2">
              <w:rPr>
                <w:rFonts w:hint="eastAsia"/>
              </w:rPr>
              <w:lastRenderedPageBreak/>
              <w:t>K. Move 200g weight on table horizontally</w:t>
            </w:r>
          </w:p>
        </w:tc>
        <w:tc>
          <w:tcPr>
            <w:tcW w:w="1594" w:type="dxa"/>
            <w:gridSpan w:val="3"/>
          </w:tcPr>
          <w:p w14:paraId="30503DC0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Can you lift this weight from the center circle to the outside</w:t>
            </w:r>
          </w:p>
          <w:p w14:paraId="11A43CE7" w14:textId="115DB51C" w:rsidR="00D605B2" w:rsidRPr="00D605B2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circle with one hand?</w:t>
            </w:r>
          </w:p>
        </w:tc>
        <w:tc>
          <w:tcPr>
            <w:tcW w:w="1558" w:type="dxa"/>
            <w:gridSpan w:val="2"/>
          </w:tcPr>
          <w:p w14:paraId="38C297C7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Unable with one</w:t>
            </w:r>
          </w:p>
          <w:p w14:paraId="64C11719" w14:textId="1C457F0B" w:rsidR="00D605B2" w:rsidRPr="00D605B2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hand</w:t>
            </w:r>
          </w:p>
        </w:tc>
        <w:tc>
          <w:tcPr>
            <w:tcW w:w="1491" w:type="dxa"/>
            <w:gridSpan w:val="2"/>
          </w:tcPr>
          <w:p w14:paraId="5EA0083A" w14:textId="1A56324D" w:rsidR="00D605B2" w:rsidRDefault="006F23CA" w:rsidP="00D605B2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Slides weight</w:t>
            </w:r>
          </w:p>
        </w:tc>
        <w:tc>
          <w:tcPr>
            <w:tcW w:w="1578" w:type="dxa"/>
            <w:gridSpan w:val="2"/>
          </w:tcPr>
          <w:p w14:paraId="3C68735C" w14:textId="00ABA9D6" w:rsidR="00D605B2" w:rsidRDefault="006F23CA" w:rsidP="00D605B2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Lifts weight</w:t>
            </w:r>
          </w:p>
        </w:tc>
      </w:tr>
      <w:tr w:rsidR="00A27882" w14:paraId="679477F4" w14:textId="77777777" w:rsidTr="00A27882">
        <w:tc>
          <w:tcPr>
            <w:tcW w:w="2075" w:type="dxa"/>
            <w:gridSpan w:val="3"/>
          </w:tcPr>
          <w:p w14:paraId="11D58F23" w14:textId="49EF995D" w:rsidR="00D605B2" w:rsidRPr="00D605B2" w:rsidRDefault="006F23CA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L. Move 500g weight on table horizontally</w:t>
            </w:r>
          </w:p>
        </w:tc>
        <w:tc>
          <w:tcPr>
            <w:tcW w:w="1594" w:type="dxa"/>
            <w:gridSpan w:val="3"/>
          </w:tcPr>
          <w:p w14:paraId="78BACD7F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Can you lift this weight from the center circle to the outside</w:t>
            </w:r>
          </w:p>
          <w:p w14:paraId="48E0E39E" w14:textId="316A7EA5" w:rsidR="00D605B2" w:rsidRPr="00D605B2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circle with one hand?</w:t>
            </w:r>
          </w:p>
        </w:tc>
        <w:tc>
          <w:tcPr>
            <w:tcW w:w="1558" w:type="dxa"/>
            <w:gridSpan w:val="2"/>
          </w:tcPr>
          <w:p w14:paraId="655FEEB8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Unable with one</w:t>
            </w:r>
          </w:p>
          <w:p w14:paraId="7688FD2F" w14:textId="2C55E528" w:rsidR="00D605B2" w:rsidRPr="00D605B2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hand</w:t>
            </w:r>
          </w:p>
        </w:tc>
        <w:tc>
          <w:tcPr>
            <w:tcW w:w="1491" w:type="dxa"/>
            <w:gridSpan w:val="2"/>
          </w:tcPr>
          <w:p w14:paraId="0065FDA6" w14:textId="4406B7DC" w:rsidR="00D605B2" w:rsidRDefault="006F23CA" w:rsidP="00D605B2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Slides weight</w:t>
            </w:r>
          </w:p>
        </w:tc>
        <w:tc>
          <w:tcPr>
            <w:tcW w:w="1578" w:type="dxa"/>
            <w:gridSpan w:val="2"/>
          </w:tcPr>
          <w:p w14:paraId="63C0694C" w14:textId="6594C0D6" w:rsidR="00D605B2" w:rsidRDefault="006F23CA" w:rsidP="00D605B2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Lifts weight</w:t>
            </w:r>
          </w:p>
        </w:tc>
      </w:tr>
      <w:tr w:rsidR="00A27882" w14:paraId="55CAC26F" w14:textId="77777777" w:rsidTr="00A27882">
        <w:tc>
          <w:tcPr>
            <w:tcW w:w="2075" w:type="dxa"/>
            <w:gridSpan w:val="3"/>
          </w:tcPr>
          <w:p w14:paraId="59ADBA63" w14:textId="41AC2541" w:rsidR="006F23CA" w:rsidRPr="006F23CA" w:rsidRDefault="006F23CA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M. Move 200g weight on table diagonally</w:t>
            </w:r>
          </w:p>
        </w:tc>
        <w:tc>
          <w:tcPr>
            <w:tcW w:w="1594" w:type="dxa"/>
            <w:gridSpan w:val="3"/>
          </w:tcPr>
          <w:p w14:paraId="562B46AD" w14:textId="0FD00406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Can you move this weight from the center circle to this far one</w:t>
            </w:r>
          </w:p>
          <w:p w14:paraId="78D45402" w14:textId="55433EE0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with one hand?</w:t>
            </w:r>
          </w:p>
        </w:tc>
        <w:tc>
          <w:tcPr>
            <w:tcW w:w="1558" w:type="dxa"/>
            <w:gridSpan w:val="2"/>
          </w:tcPr>
          <w:p w14:paraId="2EF97418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Unable with one</w:t>
            </w:r>
          </w:p>
          <w:p w14:paraId="04A7CE16" w14:textId="32E77CDC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hand</w:t>
            </w:r>
          </w:p>
        </w:tc>
        <w:tc>
          <w:tcPr>
            <w:tcW w:w="1491" w:type="dxa"/>
            <w:gridSpan w:val="2"/>
          </w:tcPr>
          <w:p w14:paraId="3499D120" w14:textId="6C501746" w:rsidR="006F23CA" w:rsidRPr="006F23CA" w:rsidRDefault="006F23CA" w:rsidP="00D605B2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Slides weight</w:t>
            </w:r>
          </w:p>
        </w:tc>
        <w:tc>
          <w:tcPr>
            <w:tcW w:w="1578" w:type="dxa"/>
            <w:gridSpan w:val="2"/>
          </w:tcPr>
          <w:p w14:paraId="0BF875C5" w14:textId="39D78C92" w:rsidR="006F23CA" w:rsidRPr="006F23CA" w:rsidRDefault="006F23CA" w:rsidP="00D605B2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Lifts weight</w:t>
            </w:r>
          </w:p>
        </w:tc>
      </w:tr>
      <w:tr w:rsidR="006F23CA" w14:paraId="3557F14A" w14:textId="77777777" w:rsidTr="00A27882">
        <w:tc>
          <w:tcPr>
            <w:tcW w:w="2075" w:type="dxa"/>
            <w:gridSpan w:val="3"/>
          </w:tcPr>
          <w:p w14:paraId="089334C6" w14:textId="22F06EFF" w:rsidR="006F23CA" w:rsidRPr="006F23CA" w:rsidRDefault="006F23CA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N. Raise 500g sand weight from lap to table</w:t>
            </w:r>
          </w:p>
        </w:tc>
        <w:tc>
          <w:tcPr>
            <w:tcW w:w="1594" w:type="dxa"/>
            <w:gridSpan w:val="3"/>
          </w:tcPr>
          <w:p w14:paraId="332B7A68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Hold your hands to receive</w:t>
            </w:r>
          </w:p>
          <w:p w14:paraId="2603ADB1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weight at patient eye level</w:t>
            </w:r>
          </w:p>
          <w:p w14:paraId="125C3C71" w14:textId="762B24D5" w:rsid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and at wrist distance</w:t>
            </w:r>
          </w:p>
        </w:tc>
        <w:tc>
          <w:tcPr>
            <w:tcW w:w="1558" w:type="dxa"/>
            <w:gridSpan w:val="2"/>
          </w:tcPr>
          <w:p w14:paraId="77876A7A" w14:textId="3422ACEC" w:rsidR="006F23CA" w:rsidRDefault="006F23CA" w:rsidP="006F23CA">
            <w:pPr>
              <w:rPr>
                <w:rFonts w:hint="eastAsia"/>
              </w:rPr>
            </w:pPr>
            <w:r w:rsidRPr="006F23CA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6D19A6E1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Brings weight onto table</w:t>
            </w:r>
          </w:p>
          <w:p w14:paraId="210CC9B3" w14:textId="0C23F130" w:rsidR="006F23CA" w:rsidRP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using two hands</w:t>
            </w:r>
          </w:p>
        </w:tc>
        <w:tc>
          <w:tcPr>
            <w:tcW w:w="1578" w:type="dxa"/>
            <w:gridSpan w:val="2"/>
          </w:tcPr>
          <w:p w14:paraId="2829861F" w14:textId="77777777" w:rsid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Brings weight to eye level</w:t>
            </w:r>
          </w:p>
          <w:p w14:paraId="02A2A9C7" w14:textId="5C0B2768" w:rsidR="006F23CA" w:rsidRPr="006F23CA" w:rsidRDefault="006F23CA" w:rsidP="006F23CA">
            <w:pPr>
              <w:rPr>
                <w:rFonts w:hint="eastAsia"/>
              </w:rPr>
            </w:pPr>
            <w:r>
              <w:rPr>
                <w:rFonts w:hint="eastAsia"/>
              </w:rPr>
              <w:t>using two hands</w:t>
            </w:r>
          </w:p>
        </w:tc>
      </w:tr>
      <w:tr w:rsidR="006F23CA" w14:paraId="02E16989" w14:textId="77777777" w:rsidTr="00A27882">
        <w:tc>
          <w:tcPr>
            <w:tcW w:w="2075" w:type="dxa"/>
            <w:gridSpan w:val="3"/>
          </w:tcPr>
          <w:p w14:paraId="0B747914" w14:textId="7A6DDD6F" w:rsidR="006F23CA" w:rsidRPr="006F23CA" w:rsidRDefault="00A27882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O. Repeat - do not take score from Entry item</w:t>
            </w:r>
          </w:p>
        </w:tc>
        <w:tc>
          <w:tcPr>
            <w:tcW w:w="1594" w:type="dxa"/>
            <w:gridSpan w:val="3"/>
          </w:tcPr>
          <w:p w14:paraId="0E55A50C" w14:textId="63D4F1F8" w:rsidR="006F23CA" w:rsidRPr="00A27882" w:rsidRDefault="00A27882" w:rsidP="006F23CA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Bring both hands above head</w:t>
            </w:r>
          </w:p>
        </w:tc>
        <w:tc>
          <w:tcPr>
            <w:tcW w:w="1558" w:type="dxa"/>
            <w:gridSpan w:val="2"/>
          </w:tcPr>
          <w:p w14:paraId="06A97A5B" w14:textId="35DEA5B1" w:rsidR="006F23CA" w:rsidRDefault="00A27882" w:rsidP="006F23CA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110CAEDC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Can raise both arms simultaneously</w:t>
            </w:r>
          </w:p>
          <w:p w14:paraId="2E9CDEDA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above head only by flexing the elbow (with</w:t>
            </w:r>
          </w:p>
          <w:p w14:paraId="531E1C1F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compensation) – end position must be full</w:t>
            </w:r>
          </w:p>
          <w:p w14:paraId="2EC7A2FE" w14:textId="4529C3AD" w:rsidR="006F23CA" w:rsidRP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available extension</w:t>
            </w:r>
          </w:p>
        </w:tc>
        <w:tc>
          <w:tcPr>
            <w:tcW w:w="1578" w:type="dxa"/>
            <w:gridSpan w:val="2"/>
          </w:tcPr>
          <w:p w14:paraId="3275E3B3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Can abduct both arms</w:t>
            </w:r>
          </w:p>
          <w:p w14:paraId="6FAD1806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simultaneously elbows in</w:t>
            </w:r>
          </w:p>
          <w:p w14:paraId="5E7FA1C1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extension in a full circle until they touch above</w:t>
            </w:r>
          </w:p>
          <w:p w14:paraId="3BC4AB03" w14:textId="616D4174" w:rsidR="006F23CA" w:rsidRP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the head / patient elbows close to ears</w:t>
            </w:r>
          </w:p>
        </w:tc>
      </w:tr>
      <w:tr w:rsidR="006F23CA" w14:paraId="0984A089" w14:textId="77777777" w:rsidTr="00A27882">
        <w:tc>
          <w:tcPr>
            <w:tcW w:w="2075" w:type="dxa"/>
            <w:gridSpan w:val="3"/>
          </w:tcPr>
          <w:p w14:paraId="681A1BCB" w14:textId="1F85A891" w:rsidR="006F23CA" w:rsidRPr="006F23CA" w:rsidRDefault="00A27882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 xml:space="preserve">P. BRING 500G </w:t>
            </w:r>
            <w:r w:rsidRPr="00A27882">
              <w:rPr>
                <w:rFonts w:hint="eastAsia"/>
              </w:rPr>
              <w:lastRenderedPageBreak/>
              <w:t>ABOVE SHOULDER HEIGHT (ABD)</w:t>
            </w:r>
          </w:p>
        </w:tc>
        <w:tc>
          <w:tcPr>
            <w:tcW w:w="1594" w:type="dxa"/>
            <w:gridSpan w:val="3"/>
          </w:tcPr>
          <w:p w14:paraId="4CA922AC" w14:textId="7AD66752" w:rsidR="006F23CA" w:rsidRDefault="00A27882" w:rsidP="006F23CA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lastRenderedPageBreak/>
              <w:t xml:space="preserve">Can you give </w:t>
            </w:r>
            <w:r w:rsidRPr="00A27882">
              <w:rPr>
                <w:rFonts w:hint="eastAsia"/>
              </w:rPr>
              <w:lastRenderedPageBreak/>
              <w:t>me the weight?”</w:t>
            </w:r>
          </w:p>
        </w:tc>
        <w:tc>
          <w:tcPr>
            <w:tcW w:w="1558" w:type="dxa"/>
            <w:gridSpan w:val="2"/>
          </w:tcPr>
          <w:p w14:paraId="0FA3F7DB" w14:textId="12AF9C89" w:rsidR="006F23CA" w:rsidRDefault="00A27882" w:rsidP="006F23CA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lastRenderedPageBreak/>
              <w:t>Unable</w:t>
            </w:r>
          </w:p>
        </w:tc>
        <w:tc>
          <w:tcPr>
            <w:tcW w:w="1491" w:type="dxa"/>
            <w:gridSpan w:val="2"/>
          </w:tcPr>
          <w:p w14:paraId="709A9F25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Able with</w:t>
            </w:r>
          </w:p>
          <w:p w14:paraId="20683818" w14:textId="76D843DA" w:rsidR="006F23CA" w:rsidRP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ompensation</w:t>
            </w:r>
          </w:p>
        </w:tc>
        <w:tc>
          <w:tcPr>
            <w:tcW w:w="1578" w:type="dxa"/>
            <w:gridSpan w:val="2"/>
          </w:tcPr>
          <w:p w14:paraId="621CDBF1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ble without</w:t>
            </w:r>
          </w:p>
          <w:p w14:paraId="593CB8A6" w14:textId="082EA304" w:rsidR="006F23CA" w:rsidRP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ompensation</w:t>
            </w:r>
          </w:p>
        </w:tc>
      </w:tr>
      <w:tr w:rsidR="00A27882" w14:paraId="06617B8F" w14:textId="77777777" w:rsidTr="00A27882">
        <w:tc>
          <w:tcPr>
            <w:tcW w:w="2075" w:type="dxa"/>
            <w:gridSpan w:val="3"/>
          </w:tcPr>
          <w:p w14:paraId="5030F426" w14:textId="634DB398" w:rsidR="00A27882" w:rsidRPr="00A27882" w:rsidRDefault="00A27882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Q. BRING 1KG ABOVE SHOULDER HEIGHT (ABD)</w:t>
            </w:r>
          </w:p>
        </w:tc>
        <w:tc>
          <w:tcPr>
            <w:tcW w:w="1594" w:type="dxa"/>
            <w:gridSpan w:val="3"/>
          </w:tcPr>
          <w:p w14:paraId="0113271B" w14:textId="426CD348" w:rsidR="00A27882" w:rsidRDefault="00A27882" w:rsidP="006F23CA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Can you give me the weight?”</w:t>
            </w:r>
          </w:p>
        </w:tc>
        <w:tc>
          <w:tcPr>
            <w:tcW w:w="1558" w:type="dxa"/>
            <w:gridSpan w:val="2"/>
          </w:tcPr>
          <w:p w14:paraId="56CFED5B" w14:textId="376A2879" w:rsidR="00A27882" w:rsidRDefault="00A27882" w:rsidP="006F23CA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04CA7B5E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Able with</w:t>
            </w:r>
          </w:p>
          <w:p w14:paraId="01D19EE5" w14:textId="66EB74CD" w:rsidR="00A27882" w:rsidRP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  <w:tc>
          <w:tcPr>
            <w:tcW w:w="1578" w:type="dxa"/>
            <w:gridSpan w:val="2"/>
          </w:tcPr>
          <w:p w14:paraId="48E3AFAE" w14:textId="77777777" w:rsidR="00A27882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Able without</w:t>
            </w:r>
          </w:p>
          <w:p w14:paraId="61C9662B" w14:textId="61D78D03" w:rsidR="00A27882" w:rsidRPr="006F23CA" w:rsidRDefault="00A27882" w:rsidP="00A27882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</w:tr>
      <w:tr w:rsidR="00A27882" w14:paraId="37E3671B" w14:textId="77777777" w:rsidTr="00A27882">
        <w:tc>
          <w:tcPr>
            <w:tcW w:w="2075" w:type="dxa"/>
            <w:gridSpan w:val="3"/>
          </w:tcPr>
          <w:p w14:paraId="7CC7F3E3" w14:textId="730BBA0B" w:rsidR="00A27882" w:rsidRPr="00A27882" w:rsidRDefault="00A27882">
            <w:pPr>
              <w:rPr>
                <w:rFonts w:hint="eastAsia"/>
              </w:rPr>
            </w:pPr>
            <w:r w:rsidRPr="00A27882">
              <w:rPr>
                <w:rFonts w:hint="eastAsia"/>
              </w:rPr>
              <w:t>R. BRING hand ABOVE SHOULDER HEIGHT (flex)</w:t>
            </w:r>
          </w:p>
        </w:tc>
        <w:tc>
          <w:tcPr>
            <w:tcW w:w="1594" w:type="dxa"/>
            <w:gridSpan w:val="3"/>
          </w:tcPr>
          <w:p w14:paraId="1DE44753" w14:textId="6AF23370" w:rsidR="00A27882" w:rsidRPr="00A27882" w:rsidRDefault="006C0C7E" w:rsidP="006F23CA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Can you give me the weight?</w:t>
            </w:r>
          </w:p>
        </w:tc>
        <w:tc>
          <w:tcPr>
            <w:tcW w:w="1558" w:type="dxa"/>
            <w:gridSpan w:val="2"/>
          </w:tcPr>
          <w:p w14:paraId="5990F85E" w14:textId="7DE5802D" w:rsidR="00A27882" w:rsidRPr="00A27882" w:rsidRDefault="006C0C7E" w:rsidP="006F23CA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5584E0DF" w14:textId="77777777" w:rsidR="006C0C7E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Able with</w:t>
            </w:r>
          </w:p>
          <w:p w14:paraId="29951759" w14:textId="65B3AA05" w:rsidR="00A27882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  <w:tc>
          <w:tcPr>
            <w:tcW w:w="1578" w:type="dxa"/>
            <w:gridSpan w:val="2"/>
          </w:tcPr>
          <w:p w14:paraId="6237A86D" w14:textId="77777777" w:rsidR="006C0C7E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Able without</w:t>
            </w:r>
          </w:p>
          <w:p w14:paraId="57AD8C12" w14:textId="0C45515E" w:rsidR="00A27882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</w:tr>
      <w:tr w:rsidR="00A27882" w14:paraId="3FB703AB" w14:textId="77777777" w:rsidTr="00A27882">
        <w:tc>
          <w:tcPr>
            <w:tcW w:w="2075" w:type="dxa"/>
            <w:gridSpan w:val="3"/>
          </w:tcPr>
          <w:p w14:paraId="4AC7A194" w14:textId="7D93E3E1" w:rsidR="00A27882" w:rsidRPr="00A27882" w:rsidRDefault="006C0C7E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S. BRING 500G ABOVE SHOULDER HEIGHT (flex)</w:t>
            </w:r>
          </w:p>
        </w:tc>
        <w:tc>
          <w:tcPr>
            <w:tcW w:w="1594" w:type="dxa"/>
            <w:gridSpan w:val="3"/>
          </w:tcPr>
          <w:p w14:paraId="678E99CF" w14:textId="30DBDC62" w:rsidR="00A27882" w:rsidRPr="00A27882" w:rsidRDefault="006C0C7E" w:rsidP="006F23CA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Can you give me the weight?</w:t>
            </w:r>
          </w:p>
        </w:tc>
        <w:tc>
          <w:tcPr>
            <w:tcW w:w="1558" w:type="dxa"/>
            <w:gridSpan w:val="2"/>
          </w:tcPr>
          <w:p w14:paraId="64AF7B61" w14:textId="4FF3F3EB" w:rsidR="00A27882" w:rsidRPr="00A27882" w:rsidRDefault="006C0C7E" w:rsidP="006F23CA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30EBA723" w14:textId="77777777" w:rsidR="006C0C7E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Able with</w:t>
            </w:r>
          </w:p>
          <w:p w14:paraId="3B1D28A2" w14:textId="5B77B35E" w:rsidR="00A27882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  <w:tc>
          <w:tcPr>
            <w:tcW w:w="1578" w:type="dxa"/>
            <w:gridSpan w:val="2"/>
          </w:tcPr>
          <w:p w14:paraId="1987B6CF" w14:textId="77777777" w:rsidR="006C0C7E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Able without</w:t>
            </w:r>
          </w:p>
          <w:p w14:paraId="68AC9402" w14:textId="067CF553" w:rsidR="00A27882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</w:tr>
      <w:tr w:rsidR="00A27882" w14:paraId="5E256504" w14:textId="77777777" w:rsidTr="00A27882">
        <w:tc>
          <w:tcPr>
            <w:tcW w:w="2075" w:type="dxa"/>
            <w:gridSpan w:val="3"/>
          </w:tcPr>
          <w:p w14:paraId="5E80E73F" w14:textId="4519AAF2" w:rsidR="00A27882" w:rsidRPr="00A27882" w:rsidRDefault="006C0C7E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T. BRING 1kG ABOVE SHOULDER HEIGHT (flex)</w:t>
            </w:r>
          </w:p>
        </w:tc>
        <w:tc>
          <w:tcPr>
            <w:tcW w:w="1594" w:type="dxa"/>
            <w:gridSpan w:val="3"/>
          </w:tcPr>
          <w:p w14:paraId="123453B3" w14:textId="07891449" w:rsidR="00A27882" w:rsidRPr="00A27882" w:rsidRDefault="006C0C7E" w:rsidP="006F23CA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Can you give me the weight?</w:t>
            </w:r>
          </w:p>
        </w:tc>
        <w:tc>
          <w:tcPr>
            <w:tcW w:w="1558" w:type="dxa"/>
            <w:gridSpan w:val="2"/>
          </w:tcPr>
          <w:p w14:paraId="7C7BBE82" w14:textId="657A2F96" w:rsidR="00A27882" w:rsidRPr="00A27882" w:rsidRDefault="006C0C7E" w:rsidP="006F23CA">
            <w:pPr>
              <w:rPr>
                <w:rFonts w:hint="eastAsia"/>
              </w:rPr>
            </w:pPr>
            <w:r w:rsidRPr="006C0C7E">
              <w:rPr>
                <w:rFonts w:hint="eastAsia"/>
              </w:rPr>
              <w:t>Unable</w:t>
            </w:r>
          </w:p>
        </w:tc>
        <w:tc>
          <w:tcPr>
            <w:tcW w:w="1491" w:type="dxa"/>
            <w:gridSpan w:val="2"/>
          </w:tcPr>
          <w:p w14:paraId="6DD35FEC" w14:textId="77777777" w:rsidR="006C0C7E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Able with</w:t>
            </w:r>
          </w:p>
          <w:p w14:paraId="3248822E" w14:textId="6113D3AC" w:rsidR="00A27882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  <w:tc>
          <w:tcPr>
            <w:tcW w:w="1578" w:type="dxa"/>
            <w:gridSpan w:val="2"/>
          </w:tcPr>
          <w:p w14:paraId="21B759DC" w14:textId="77777777" w:rsidR="006C0C7E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Able without</w:t>
            </w:r>
          </w:p>
          <w:p w14:paraId="22B6E96B" w14:textId="11FF1C33" w:rsidR="00A27882" w:rsidRDefault="006C0C7E" w:rsidP="006C0C7E">
            <w:pPr>
              <w:rPr>
                <w:rFonts w:hint="eastAsia"/>
              </w:rPr>
            </w:pPr>
            <w:r>
              <w:rPr>
                <w:rFonts w:hint="eastAsia"/>
              </w:rPr>
              <w:t>compensation</w:t>
            </w:r>
          </w:p>
        </w:tc>
      </w:tr>
    </w:tbl>
    <w:p w14:paraId="3A7A3ECB" w14:textId="77777777" w:rsidR="00521133" w:rsidRDefault="00521133"/>
    <w:p w14:paraId="5158B0FC" w14:textId="77777777" w:rsidR="00521133" w:rsidRDefault="00521133"/>
    <w:p w14:paraId="66D70BCC" w14:textId="6E33699D" w:rsidR="00734E24" w:rsidRDefault="00AE05B4">
      <w:pPr>
        <w:rPr>
          <w:rFonts w:hint="eastAsia"/>
        </w:rPr>
      </w:pPr>
      <w:bookmarkStart w:id="0" w:name="OLE_LINK21"/>
      <w:r>
        <w:rPr>
          <w:rFonts w:hint="eastAsia"/>
        </w:rPr>
        <w:t xml:space="preserve">3. </w:t>
      </w:r>
      <w:r w:rsidR="00070DF8">
        <w:t xml:space="preserve">Specific content of </w:t>
      </w:r>
      <w:bookmarkEnd w:id="0"/>
      <w:r w:rsidR="00070DF8">
        <w:t xml:space="preserve">the </w:t>
      </w:r>
      <w:r w:rsidR="00070DF8" w:rsidRPr="00070DF8">
        <w:rPr>
          <w:rFonts w:hint="eastAsia"/>
        </w:rPr>
        <w:t>Hammersmith Infant Neurological Exam</w:t>
      </w:r>
      <w:r w:rsidR="00B109C0">
        <w:rPr>
          <w:rFonts w:hint="eastAsia"/>
        </w:rPr>
        <w:t>-</w:t>
      </w:r>
      <w:r w:rsidR="00070DF8" w:rsidRPr="00070DF8">
        <w:rPr>
          <w:rFonts w:hint="eastAsia"/>
        </w:rPr>
        <w:t>Part 2</w:t>
      </w:r>
      <w:r w:rsidR="00070DF8">
        <w:rPr>
          <w:rFonts w:hint="eastAsia"/>
        </w:rPr>
        <w:t>(</w:t>
      </w:r>
      <w:bookmarkStart w:id="1" w:name="OLE_LINK20"/>
      <w:r w:rsidR="00070DF8">
        <w:rPr>
          <w:rFonts w:hint="eastAsia"/>
        </w:rPr>
        <w:t>HINE</w:t>
      </w:r>
      <w:r w:rsidR="00B109C0">
        <w:rPr>
          <w:rFonts w:hint="eastAsia"/>
        </w:rPr>
        <w:t>-</w:t>
      </w:r>
      <w:r w:rsidR="00070DF8">
        <w:rPr>
          <w:rFonts w:hint="eastAsia"/>
        </w:rPr>
        <w:t>2</w:t>
      </w:r>
      <w:bookmarkEnd w:id="1"/>
      <w:r w:rsidR="00070DF8">
        <w:rPr>
          <w:rFonts w:hint="eastAsia"/>
        </w:rPr>
        <w:t>)</w:t>
      </w:r>
      <w:r w:rsidR="00070DF8" w:rsidRPr="00070DF8">
        <w:t xml:space="preserve"> </w:t>
      </w:r>
      <w:r w:rsidR="00070DF8">
        <w:t>scale</w:t>
      </w:r>
      <w:r>
        <w:rPr>
          <w:rFonts w:hint="eastAsia"/>
        </w:rPr>
        <w:t xml:space="preserve"> (3)</w:t>
      </w:r>
      <w:r w:rsidR="0036696B">
        <w:rPr>
          <w:rFonts w:hint="eastAsia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71"/>
        <w:gridCol w:w="1342"/>
        <w:gridCol w:w="1356"/>
        <w:gridCol w:w="1380"/>
        <w:gridCol w:w="1507"/>
        <w:gridCol w:w="1340"/>
      </w:tblGrid>
      <w:tr w:rsidR="00070DF8" w14:paraId="3CB53749" w14:textId="77777777" w:rsidTr="00521133">
        <w:tc>
          <w:tcPr>
            <w:tcW w:w="1371" w:type="dxa"/>
          </w:tcPr>
          <w:p w14:paraId="27E19717" w14:textId="51ADDACA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tems</w:t>
            </w:r>
            <w:r>
              <w:rPr>
                <w:rFonts w:hint="eastAsia"/>
              </w:rPr>
              <w:t>/score</w:t>
            </w:r>
          </w:p>
        </w:tc>
        <w:tc>
          <w:tcPr>
            <w:tcW w:w="1342" w:type="dxa"/>
          </w:tcPr>
          <w:p w14:paraId="146E0B2D" w14:textId="29EC9E80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0 </w:t>
            </w:r>
          </w:p>
        </w:tc>
        <w:tc>
          <w:tcPr>
            <w:tcW w:w="1356" w:type="dxa"/>
          </w:tcPr>
          <w:p w14:paraId="5CAF6B34" w14:textId="1BEDA957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 xml:space="preserve"> </w:t>
            </w:r>
          </w:p>
        </w:tc>
        <w:tc>
          <w:tcPr>
            <w:tcW w:w="1380" w:type="dxa"/>
          </w:tcPr>
          <w:p w14:paraId="50B08A06" w14:textId="783E17B3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2 </w:t>
            </w:r>
          </w:p>
        </w:tc>
        <w:tc>
          <w:tcPr>
            <w:tcW w:w="1507" w:type="dxa"/>
          </w:tcPr>
          <w:p w14:paraId="1FABE3BF" w14:textId="6CE47DF0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 xml:space="preserve"> </w:t>
            </w:r>
          </w:p>
        </w:tc>
        <w:tc>
          <w:tcPr>
            <w:tcW w:w="1340" w:type="dxa"/>
          </w:tcPr>
          <w:p w14:paraId="204CC884" w14:textId="1DBE568B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 xml:space="preserve"> </w:t>
            </w:r>
          </w:p>
        </w:tc>
      </w:tr>
      <w:tr w:rsidR="00070DF8" w14:paraId="46415841" w14:textId="77777777" w:rsidTr="00521133">
        <w:tc>
          <w:tcPr>
            <w:tcW w:w="1371" w:type="dxa"/>
          </w:tcPr>
          <w:p w14:paraId="0F16C25D" w14:textId="52122200" w:rsidR="00070DF8" w:rsidRDefault="00070DF8">
            <w:pPr>
              <w:rPr>
                <w:rFonts w:hint="eastAsia"/>
              </w:rPr>
            </w:pPr>
            <w:r w:rsidRPr="00070DF8">
              <w:rPr>
                <w:rFonts w:hint="eastAsia"/>
              </w:rPr>
              <w:t>Head Control</w:t>
            </w:r>
          </w:p>
        </w:tc>
        <w:tc>
          <w:tcPr>
            <w:tcW w:w="1342" w:type="dxa"/>
          </w:tcPr>
          <w:p w14:paraId="772B3144" w14:textId="3D742E0E" w:rsidR="00070DF8" w:rsidRDefault="00070DF8">
            <w:pPr>
              <w:rPr>
                <w:rFonts w:hint="eastAsia"/>
              </w:rPr>
            </w:pPr>
            <w:r w:rsidRPr="00070DF8">
              <w:rPr>
                <w:rFonts w:hint="eastAsia"/>
              </w:rPr>
              <w:t>Unable to maintain</w:t>
            </w:r>
            <w:r>
              <w:rPr>
                <w:rFonts w:hint="eastAsia"/>
              </w:rPr>
              <w:t xml:space="preserve"> </w:t>
            </w:r>
            <w:r w:rsidRPr="00070DF8">
              <w:rPr>
                <w:rFonts w:hint="eastAsia"/>
              </w:rPr>
              <w:t>upright</w:t>
            </w:r>
          </w:p>
        </w:tc>
        <w:tc>
          <w:tcPr>
            <w:tcW w:w="1356" w:type="dxa"/>
          </w:tcPr>
          <w:p w14:paraId="4F0DE27B" w14:textId="358C1555" w:rsidR="00070DF8" w:rsidRDefault="00070DF8">
            <w:pPr>
              <w:rPr>
                <w:rFonts w:hint="eastAsia"/>
              </w:rPr>
            </w:pPr>
            <w:r w:rsidRPr="00070DF8">
              <w:rPr>
                <w:rFonts w:hint="eastAsia"/>
              </w:rPr>
              <w:t xml:space="preserve">Wobbles </w:t>
            </w:r>
          </w:p>
        </w:tc>
        <w:tc>
          <w:tcPr>
            <w:tcW w:w="1380" w:type="dxa"/>
          </w:tcPr>
          <w:p w14:paraId="62B66E5C" w14:textId="5A1B352B" w:rsidR="00070DF8" w:rsidRDefault="00070DF8">
            <w:pPr>
              <w:rPr>
                <w:rFonts w:hint="eastAsia"/>
              </w:rPr>
            </w:pPr>
            <w:r w:rsidRPr="00070DF8">
              <w:rPr>
                <w:rFonts w:hint="eastAsia"/>
              </w:rPr>
              <w:t>Maintain upright</w:t>
            </w:r>
          </w:p>
        </w:tc>
        <w:tc>
          <w:tcPr>
            <w:tcW w:w="1507" w:type="dxa"/>
          </w:tcPr>
          <w:p w14:paraId="0BB4ABEC" w14:textId="77777777" w:rsidR="00070DF8" w:rsidRDefault="00070DF8">
            <w:pPr>
              <w:rPr>
                <w:rFonts w:hint="eastAsia"/>
              </w:rPr>
            </w:pPr>
          </w:p>
        </w:tc>
        <w:tc>
          <w:tcPr>
            <w:tcW w:w="1340" w:type="dxa"/>
          </w:tcPr>
          <w:p w14:paraId="2D3430D0" w14:textId="77777777" w:rsidR="00070DF8" w:rsidRDefault="00070DF8">
            <w:pPr>
              <w:rPr>
                <w:rFonts w:hint="eastAsia"/>
              </w:rPr>
            </w:pPr>
          </w:p>
        </w:tc>
      </w:tr>
      <w:tr w:rsidR="00070DF8" w14:paraId="50C4A88C" w14:textId="77777777" w:rsidTr="00521133">
        <w:tc>
          <w:tcPr>
            <w:tcW w:w="1371" w:type="dxa"/>
          </w:tcPr>
          <w:p w14:paraId="49A85E32" w14:textId="5497C33E" w:rsidR="00070DF8" w:rsidRDefault="00070DF8" w:rsidP="00070DF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itting  </w:t>
            </w:r>
          </w:p>
          <w:p w14:paraId="53E39466" w14:textId="4E773C17" w:rsidR="00070DF8" w:rsidRDefault="00070DF8" w:rsidP="00070DF8">
            <w:pPr>
              <w:rPr>
                <w:rFonts w:hint="eastAsia"/>
              </w:rPr>
            </w:pPr>
          </w:p>
        </w:tc>
        <w:tc>
          <w:tcPr>
            <w:tcW w:w="1342" w:type="dxa"/>
          </w:tcPr>
          <w:p w14:paraId="5CC0DE47" w14:textId="2B241BFE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>Cannot sit</w:t>
            </w:r>
          </w:p>
        </w:tc>
        <w:tc>
          <w:tcPr>
            <w:tcW w:w="1356" w:type="dxa"/>
          </w:tcPr>
          <w:p w14:paraId="5D29F691" w14:textId="77777777" w:rsidR="00070DF8" w:rsidRDefault="00070DF8" w:rsidP="00070DF8">
            <w:pPr>
              <w:rPr>
                <w:rFonts w:hint="eastAsia"/>
              </w:rPr>
            </w:pPr>
            <w:r>
              <w:rPr>
                <w:rFonts w:hint="eastAsia"/>
              </w:rPr>
              <w:t>Sit with Support at hips</w:t>
            </w:r>
          </w:p>
          <w:p w14:paraId="6E1C1FBC" w14:textId="77777777" w:rsidR="00070DF8" w:rsidRDefault="00070DF8">
            <w:pPr>
              <w:rPr>
                <w:rFonts w:hint="eastAsia"/>
              </w:rPr>
            </w:pPr>
          </w:p>
        </w:tc>
        <w:tc>
          <w:tcPr>
            <w:tcW w:w="1380" w:type="dxa"/>
          </w:tcPr>
          <w:p w14:paraId="442718E4" w14:textId="77777777" w:rsidR="00070DF8" w:rsidRDefault="00070DF8" w:rsidP="00070DF8">
            <w:pPr>
              <w:rPr>
                <w:rFonts w:hint="eastAsia"/>
              </w:rPr>
            </w:pPr>
            <w:r>
              <w:rPr>
                <w:rFonts w:hint="eastAsia"/>
              </w:rPr>
              <w:t>Props</w:t>
            </w:r>
          </w:p>
          <w:p w14:paraId="47FA5640" w14:textId="77777777" w:rsidR="00070DF8" w:rsidRDefault="00070DF8">
            <w:pPr>
              <w:rPr>
                <w:rFonts w:hint="eastAsia"/>
              </w:rPr>
            </w:pPr>
          </w:p>
        </w:tc>
        <w:tc>
          <w:tcPr>
            <w:tcW w:w="1507" w:type="dxa"/>
          </w:tcPr>
          <w:p w14:paraId="4F491A71" w14:textId="77777777" w:rsidR="00070DF8" w:rsidRDefault="00070DF8" w:rsidP="00070DF8">
            <w:pPr>
              <w:rPr>
                <w:rFonts w:hint="eastAsia"/>
              </w:rPr>
            </w:pPr>
            <w:r>
              <w:rPr>
                <w:rFonts w:hint="eastAsia"/>
              </w:rPr>
              <w:t>Stable sit</w:t>
            </w:r>
          </w:p>
          <w:p w14:paraId="69CB9EE7" w14:textId="51F6AE3F" w:rsidR="00070DF8" w:rsidRDefault="00070DF8" w:rsidP="00070DF8">
            <w:pPr>
              <w:rPr>
                <w:rFonts w:hint="eastAsia"/>
              </w:rPr>
            </w:pPr>
          </w:p>
        </w:tc>
        <w:tc>
          <w:tcPr>
            <w:tcW w:w="1340" w:type="dxa"/>
          </w:tcPr>
          <w:p w14:paraId="439BF2F6" w14:textId="7F8781EC" w:rsidR="00070DF8" w:rsidRDefault="00070DF8">
            <w:pPr>
              <w:rPr>
                <w:rFonts w:hint="eastAsia"/>
              </w:rPr>
            </w:pPr>
            <w:r>
              <w:rPr>
                <w:rFonts w:hint="eastAsia"/>
              </w:rPr>
              <w:t>Pivots</w:t>
            </w:r>
          </w:p>
        </w:tc>
      </w:tr>
      <w:tr w:rsidR="00070DF8" w14:paraId="01EF545E" w14:textId="77777777" w:rsidTr="00521133">
        <w:tc>
          <w:tcPr>
            <w:tcW w:w="1371" w:type="dxa"/>
          </w:tcPr>
          <w:p w14:paraId="2382F341" w14:textId="2611CBBB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Voluntary Grasp</w:t>
            </w:r>
          </w:p>
        </w:tc>
        <w:tc>
          <w:tcPr>
            <w:tcW w:w="1342" w:type="dxa"/>
          </w:tcPr>
          <w:p w14:paraId="71BAC9C5" w14:textId="5AC5D8D1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No grasp</w:t>
            </w:r>
          </w:p>
        </w:tc>
        <w:tc>
          <w:tcPr>
            <w:tcW w:w="1356" w:type="dxa"/>
          </w:tcPr>
          <w:p w14:paraId="25DB7D82" w14:textId="4AC3B36E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Uses whole hand</w:t>
            </w:r>
          </w:p>
        </w:tc>
        <w:tc>
          <w:tcPr>
            <w:tcW w:w="1380" w:type="dxa"/>
          </w:tcPr>
          <w:p w14:paraId="706AB047" w14:textId="2D8E8773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Index finger&amp; thumb</w:t>
            </w:r>
          </w:p>
        </w:tc>
        <w:tc>
          <w:tcPr>
            <w:tcW w:w="1507" w:type="dxa"/>
          </w:tcPr>
          <w:p w14:paraId="47F97BA5" w14:textId="25ECF8EA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Pincer grasp</w:t>
            </w:r>
          </w:p>
        </w:tc>
        <w:tc>
          <w:tcPr>
            <w:tcW w:w="1340" w:type="dxa"/>
          </w:tcPr>
          <w:p w14:paraId="4909397D" w14:textId="77777777" w:rsidR="00070DF8" w:rsidRDefault="00070DF8">
            <w:pPr>
              <w:rPr>
                <w:rFonts w:hint="eastAsia"/>
              </w:rPr>
            </w:pPr>
          </w:p>
        </w:tc>
      </w:tr>
      <w:tr w:rsidR="00070DF8" w14:paraId="42A17B8E" w14:textId="77777777" w:rsidTr="00521133">
        <w:tc>
          <w:tcPr>
            <w:tcW w:w="1371" w:type="dxa"/>
          </w:tcPr>
          <w:p w14:paraId="55845976" w14:textId="29B0D335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Ability to Kick</w:t>
            </w:r>
          </w:p>
        </w:tc>
        <w:tc>
          <w:tcPr>
            <w:tcW w:w="1342" w:type="dxa"/>
          </w:tcPr>
          <w:p w14:paraId="5168F05D" w14:textId="6488E56C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No kick</w:t>
            </w:r>
          </w:p>
        </w:tc>
        <w:tc>
          <w:tcPr>
            <w:tcW w:w="1356" w:type="dxa"/>
          </w:tcPr>
          <w:p w14:paraId="41DA113A" w14:textId="2FEE6A6F" w:rsidR="00070DF8" w:rsidRDefault="00230BBF">
            <w:pPr>
              <w:rPr>
                <w:rFonts w:hint="eastAsia"/>
              </w:rPr>
            </w:pPr>
            <w:r w:rsidRPr="00230BBF">
              <w:rPr>
                <w:rFonts w:hint="eastAsia"/>
              </w:rPr>
              <w:t>Kick horizontal</w:t>
            </w:r>
          </w:p>
        </w:tc>
        <w:tc>
          <w:tcPr>
            <w:tcW w:w="1380" w:type="dxa"/>
          </w:tcPr>
          <w:p w14:paraId="65D3B80F" w14:textId="3B41E517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Upward</w:t>
            </w:r>
          </w:p>
        </w:tc>
        <w:tc>
          <w:tcPr>
            <w:tcW w:w="1507" w:type="dxa"/>
          </w:tcPr>
          <w:p w14:paraId="0648F710" w14:textId="0909F9E4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touches leg</w:t>
            </w:r>
          </w:p>
        </w:tc>
        <w:tc>
          <w:tcPr>
            <w:tcW w:w="1340" w:type="dxa"/>
          </w:tcPr>
          <w:p w14:paraId="383ACB99" w14:textId="4AD3D7E6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Touches toes</w:t>
            </w:r>
          </w:p>
        </w:tc>
      </w:tr>
      <w:tr w:rsidR="00070DF8" w14:paraId="27CA966B" w14:textId="77777777" w:rsidTr="00521133">
        <w:tc>
          <w:tcPr>
            <w:tcW w:w="1371" w:type="dxa"/>
          </w:tcPr>
          <w:p w14:paraId="480DE1A9" w14:textId="5DAB9C0A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Rolling</w:t>
            </w:r>
          </w:p>
        </w:tc>
        <w:tc>
          <w:tcPr>
            <w:tcW w:w="1342" w:type="dxa"/>
          </w:tcPr>
          <w:p w14:paraId="5796D986" w14:textId="5DDE3722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No rolling</w:t>
            </w:r>
          </w:p>
        </w:tc>
        <w:tc>
          <w:tcPr>
            <w:tcW w:w="1356" w:type="dxa"/>
          </w:tcPr>
          <w:p w14:paraId="5123CE4F" w14:textId="70303E90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Roll to side</w:t>
            </w:r>
          </w:p>
        </w:tc>
        <w:tc>
          <w:tcPr>
            <w:tcW w:w="1380" w:type="dxa"/>
          </w:tcPr>
          <w:p w14:paraId="65AE845D" w14:textId="7088E357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Prone to supine</w:t>
            </w:r>
          </w:p>
        </w:tc>
        <w:tc>
          <w:tcPr>
            <w:tcW w:w="1507" w:type="dxa"/>
          </w:tcPr>
          <w:p w14:paraId="7318D18D" w14:textId="23DDD213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Supine to prone</w:t>
            </w:r>
          </w:p>
        </w:tc>
        <w:tc>
          <w:tcPr>
            <w:tcW w:w="1340" w:type="dxa"/>
          </w:tcPr>
          <w:p w14:paraId="1A2C1266" w14:textId="77777777" w:rsidR="00070DF8" w:rsidRDefault="00070DF8">
            <w:pPr>
              <w:rPr>
                <w:rFonts w:hint="eastAsia"/>
              </w:rPr>
            </w:pPr>
          </w:p>
        </w:tc>
      </w:tr>
      <w:tr w:rsidR="00070DF8" w14:paraId="6615EF93" w14:textId="77777777" w:rsidTr="00521133">
        <w:tc>
          <w:tcPr>
            <w:tcW w:w="1371" w:type="dxa"/>
          </w:tcPr>
          <w:p w14:paraId="7A858A46" w14:textId="0764EE12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Crawling</w:t>
            </w:r>
          </w:p>
        </w:tc>
        <w:tc>
          <w:tcPr>
            <w:tcW w:w="1342" w:type="dxa"/>
          </w:tcPr>
          <w:p w14:paraId="70168F98" w14:textId="4D405D1F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Does not lift head</w:t>
            </w:r>
          </w:p>
        </w:tc>
        <w:tc>
          <w:tcPr>
            <w:tcW w:w="1356" w:type="dxa"/>
          </w:tcPr>
          <w:p w14:paraId="2C8FB747" w14:textId="128497CB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On elbow</w:t>
            </w:r>
          </w:p>
        </w:tc>
        <w:tc>
          <w:tcPr>
            <w:tcW w:w="1380" w:type="dxa"/>
          </w:tcPr>
          <w:p w14:paraId="2076D86A" w14:textId="78332A14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On outstretched hand</w:t>
            </w:r>
          </w:p>
        </w:tc>
        <w:tc>
          <w:tcPr>
            <w:tcW w:w="1507" w:type="dxa"/>
          </w:tcPr>
          <w:p w14:paraId="0A592823" w14:textId="242579F6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On abdomen</w:t>
            </w:r>
          </w:p>
        </w:tc>
        <w:tc>
          <w:tcPr>
            <w:tcW w:w="1340" w:type="dxa"/>
          </w:tcPr>
          <w:p w14:paraId="19658116" w14:textId="3AF61472" w:rsidR="00070DF8" w:rsidRDefault="00135348">
            <w:pPr>
              <w:rPr>
                <w:rFonts w:hint="eastAsia"/>
              </w:rPr>
            </w:pPr>
            <w:r w:rsidRPr="00135348">
              <w:rPr>
                <w:rFonts w:hint="eastAsia"/>
              </w:rPr>
              <w:t>On hands and knees</w:t>
            </w:r>
          </w:p>
        </w:tc>
      </w:tr>
      <w:tr w:rsidR="00070DF8" w14:paraId="308B55D0" w14:textId="77777777" w:rsidTr="00521133">
        <w:tc>
          <w:tcPr>
            <w:tcW w:w="1371" w:type="dxa"/>
          </w:tcPr>
          <w:p w14:paraId="48307FFA" w14:textId="65C15F45" w:rsidR="00070DF8" w:rsidRDefault="005B366E">
            <w:pPr>
              <w:rPr>
                <w:rFonts w:hint="eastAsia"/>
              </w:rPr>
            </w:pPr>
            <w:r w:rsidRPr="005B366E">
              <w:rPr>
                <w:rFonts w:hint="eastAsia"/>
              </w:rPr>
              <w:t>Standing</w:t>
            </w:r>
          </w:p>
        </w:tc>
        <w:tc>
          <w:tcPr>
            <w:tcW w:w="1342" w:type="dxa"/>
          </w:tcPr>
          <w:p w14:paraId="07AA7696" w14:textId="5C106AF4" w:rsidR="00070DF8" w:rsidRDefault="005B366E">
            <w:pPr>
              <w:rPr>
                <w:rFonts w:hint="eastAsia"/>
              </w:rPr>
            </w:pPr>
            <w:r w:rsidRPr="005B366E">
              <w:rPr>
                <w:rFonts w:hint="eastAsia"/>
              </w:rPr>
              <w:t>Not support weight</w:t>
            </w:r>
          </w:p>
        </w:tc>
        <w:tc>
          <w:tcPr>
            <w:tcW w:w="1356" w:type="dxa"/>
          </w:tcPr>
          <w:p w14:paraId="31940706" w14:textId="00A8942D" w:rsidR="00070DF8" w:rsidRDefault="005B366E">
            <w:pPr>
              <w:rPr>
                <w:rFonts w:hint="eastAsia"/>
              </w:rPr>
            </w:pPr>
            <w:r w:rsidRPr="005B366E">
              <w:rPr>
                <w:rFonts w:hint="eastAsia"/>
              </w:rPr>
              <w:t>Support weight</w:t>
            </w:r>
          </w:p>
        </w:tc>
        <w:tc>
          <w:tcPr>
            <w:tcW w:w="1380" w:type="dxa"/>
          </w:tcPr>
          <w:p w14:paraId="16DE434E" w14:textId="6316D66B" w:rsidR="00070DF8" w:rsidRDefault="005B366E">
            <w:pPr>
              <w:rPr>
                <w:rFonts w:hint="eastAsia"/>
              </w:rPr>
            </w:pPr>
            <w:r w:rsidRPr="005B366E">
              <w:rPr>
                <w:rFonts w:hint="eastAsia"/>
              </w:rPr>
              <w:t>Stands with support</w:t>
            </w:r>
          </w:p>
        </w:tc>
        <w:tc>
          <w:tcPr>
            <w:tcW w:w="1507" w:type="dxa"/>
          </w:tcPr>
          <w:p w14:paraId="67C8BDCF" w14:textId="79E4A20D" w:rsidR="00070DF8" w:rsidRDefault="005B366E" w:rsidP="005B366E">
            <w:pPr>
              <w:rPr>
                <w:rFonts w:hint="eastAsia"/>
              </w:rPr>
            </w:pPr>
            <w:r>
              <w:rPr>
                <w:rFonts w:hint="eastAsia"/>
              </w:rPr>
              <w:t>Stands unaided</w:t>
            </w:r>
          </w:p>
        </w:tc>
        <w:tc>
          <w:tcPr>
            <w:tcW w:w="1340" w:type="dxa"/>
          </w:tcPr>
          <w:p w14:paraId="1B268A10" w14:textId="77777777" w:rsidR="00070DF8" w:rsidRDefault="00070DF8">
            <w:pPr>
              <w:rPr>
                <w:rFonts w:hint="eastAsia"/>
              </w:rPr>
            </w:pPr>
          </w:p>
        </w:tc>
      </w:tr>
      <w:tr w:rsidR="00070DF8" w14:paraId="7D679368" w14:textId="77777777" w:rsidTr="00521133">
        <w:tc>
          <w:tcPr>
            <w:tcW w:w="1371" w:type="dxa"/>
          </w:tcPr>
          <w:p w14:paraId="22C3E874" w14:textId="44D6FB18" w:rsidR="00070DF8" w:rsidRDefault="005B366E">
            <w:pPr>
              <w:rPr>
                <w:rFonts w:hint="eastAsia"/>
              </w:rPr>
            </w:pPr>
            <w:r w:rsidRPr="005B366E">
              <w:rPr>
                <w:rFonts w:hint="eastAsia"/>
              </w:rPr>
              <w:t>Walking</w:t>
            </w:r>
          </w:p>
        </w:tc>
        <w:tc>
          <w:tcPr>
            <w:tcW w:w="1342" w:type="dxa"/>
          </w:tcPr>
          <w:p w14:paraId="50B96BED" w14:textId="17522E64" w:rsidR="00070DF8" w:rsidRDefault="00521133">
            <w:pPr>
              <w:rPr>
                <w:rFonts w:hint="eastAsia"/>
              </w:rPr>
            </w:pPr>
            <w:r w:rsidRPr="00521133">
              <w:rPr>
                <w:rFonts w:hint="eastAsia"/>
              </w:rPr>
              <w:t>No walking</w:t>
            </w:r>
          </w:p>
        </w:tc>
        <w:tc>
          <w:tcPr>
            <w:tcW w:w="1356" w:type="dxa"/>
          </w:tcPr>
          <w:p w14:paraId="746E4F5E" w14:textId="2D2FF2D2" w:rsidR="00070DF8" w:rsidRDefault="00521133">
            <w:pPr>
              <w:rPr>
                <w:rFonts w:hint="eastAsia"/>
              </w:rPr>
            </w:pPr>
            <w:r w:rsidRPr="00521133">
              <w:rPr>
                <w:rFonts w:hint="eastAsia"/>
              </w:rPr>
              <w:t>Bouncing</w:t>
            </w:r>
          </w:p>
        </w:tc>
        <w:tc>
          <w:tcPr>
            <w:tcW w:w="1380" w:type="dxa"/>
          </w:tcPr>
          <w:p w14:paraId="46E7B50C" w14:textId="5E904075" w:rsidR="00070DF8" w:rsidRDefault="00521133">
            <w:pPr>
              <w:rPr>
                <w:rFonts w:hint="eastAsia"/>
              </w:rPr>
            </w:pPr>
            <w:r w:rsidRPr="00521133">
              <w:rPr>
                <w:rFonts w:hint="eastAsia"/>
              </w:rPr>
              <w:t>Cruising</w:t>
            </w:r>
          </w:p>
        </w:tc>
        <w:tc>
          <w:tcPr>
            <w:tcW w:w="1507" w:type="dxa"/>
          </w:tcPr>
          <w:p w14:paraId="4219566A" w14:textId="171E0C41" w:rsidR="00070DF8" w:rsidRDefault="00521133">
            <w:pPr>
              <w:rPr>
                <w:rFonts w:hint="eastAsia"/>
              </w:rPr>
            </w:pPr>
            <w:r w:rsidRPr="00521133">
              <w:rPr>
                <w:rFonts w:hint="eastAsia"/>
              </w:rPr>
              <w:t>Walk independently</w:t>
            </w:r>
          </w:p>
        </w:tc>
        <w:tc>
          <w:tcPr>
            <w:tcW w:w="1340" w:type="dxa"/>
          </w:tcPr>
          <w:p w14:paraId="6114FE2B" w14:textId="77777777" w:rsidR="00070DF8" w:rsidRDefault="00070DF8">
            <w:pPr>
              <w:rPr>
                <w:rFonts w:hint="eastAsia"/>
              </w:rPr>
            </w:pPr>
          </w:p>
        </w:tc>
      </w:tr>
    </w:tbl>
    <w:p w14:paraId="11B3012E" w14:textId="77777777" w:rsidR="00070DF8" w:rsidRDefault="00070DF8">
      <w:pPr>
        <w:rPr>
          <w:rFonts w:hint="eastAsia"/>
        </w:rPr>
      </w:pPr>
    </w:p>
    <w:p w14:paraId="0E17E8CB" w14:textId="6C2D519F" w:rsidR="00EE3568" w:rsidRPr="00EE3568" w:rsidRDefault="00EE356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E356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6D9286F" w14:textId="048E3F90" w:rsidR="00B109C0" w:rsidRPr="00AE05B4" w:rsidRDefault="00EE3568" w:rsidP="00AE05B4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05B4">
        <w:rPr>
          <w:rFonts w:ascii="Times New Roman" w:hAnsi="Times New Roman" w:cs="Times New Roman"/>
          <w:sz w:val="24"/>
          <w:szCs w:val="24"/>
          <w:shd w:val="clear" w:color="auto" w:fill="FFFFFF"/>
        </w:rPr>
        <w:t>Jennifer Trust for Spinal Muscular Atrophy. (20</w:t>
      </w:r>
      <w:r w:rsidRPr="00AE05B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9</w:t>
      </w:r>
      <w:r w:rsidRPr="00AE05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arch 7). </w:t>
      </w:r>
      <w:r w:rsidRPr="00AE05B4">
        <w:rPr>
          <w:rStyle w:val="af3"/>
          <w:rFonts w:ascii="Times New Roman" w:hAnsi="Times New Roman" w:cs="Times New Roman"/>
          <w:i w:val="0"/>
          <w:iCs w:val="0"/>
          <w:sz w:val="24"/>
          <w:szCs w:val="24"/>
          <w:bdr w:val="none" w:sz="0" w:space="0" w:color="auto" w:frame="1"/>
          <w:shd w:val="clear" w:color="auto" w:fill="FFFFFF"/>
        </w:rPr>
        <w:t>Expanded Hammersmith Functional Motor Scale for SMA (HFMSE).</w:t>
      </w:r>
      <w:r w:rsidRPr="00AE05B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AE05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NCR Network for SMA. </w:t>
      </w:r>
    </w:p>
    <w:p w14:paraId="3690271B" w14:textId="7CBF587E" w:rsidR="00AE05B4" w:rsidRDefault="006C0C7E" w:rsidP="00AE05B4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-apple-system" w:hAnsi="-apple-system"/>
          <w:shd w:val="clear" w:color="auto" w:fill="FFFFFF"/>
        </w:rPr>
        <w:lastRenderedPageBreak/>
        <w:t xml:space="preserve">Mayhew, A. (2022, June 20). </w:t>
      </w:r>
      <w:r>
        <w:rPr>
          <w:rStyle w:val="af3"/>
          <w:rFonts w:ascii="-apple-system" w:hAnsi="-apple-system"/>
          <w:bdr w:val="none" w:sz="0" w:space="0" w:color="auto" w:frame="1"/>
          <w:shd w:val="clear" w:color="auto" w:fill="FFFFFF"/>
        </w:rPr>
        <w:t>Revised Upper Limb Module for SMA (RULM).</w:t>
      </w:r>
      <w:r>
        <w:rPr>
          <w:rFonts w:ascii="-apple-system" w:hAnsi="-apple-system"/>
          <w:shd w:val="clear" w:color="auto" w:fill="FFFFFF"/>
        </w:rPr>
        <w:t xml:space="preserve"> OpenTact.</w:t>
      </w:r>
    </w:p>
    <w:p w14:paraId="57201338" w14:textId="42F8C86E" w:rsidR="00AE05B4" w:rsidRPr="00AE05B4" w:rsidRDefault="00AE05B4" w:rsidP="00AE05B4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05B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ishop KM, Montes J, Finkel RS. Motor milestone assessment of infants with spinal muscular atrophy using the hammersmith infant neurological Exam-Part 2: Experience from a nusinersen clinical study. </w:t>
      </w:r>
      <w:r w:rsidRPr="00AE05B4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Muscle Nerve</w:t>
      </w:r>
      <w:r w:rsidRPr="00AE05B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18;57(1):142-146. doi:10.1002/mus.25705</w:t>
      </w:r>
      <w:r w:rsidRPr="00AE05B4">
        <w:rPr>
          <w:rStyle w:val="es-imf"/>
          <w:rFonts w:ascii="Times New Roman" w:hAnsi="Times New Roman" w:cs="Times New Roman"/>
          <w:color w:val="FFFFFF"/>
          <w:sz w:val="24"/>
          <w:szCs w:val="24"/>
          <w:shd w:val="clear" w:color="auto" w:fill="0071CB"/>
        </w:rPr>
        <w:t>IF: 3.4 </w:t>
      </w:r>
      <w:r w:rsidRPr="00AE05B4">
        <w:rPr>
          <w:rStyle w:val="es-jcr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2</w:t>
      </w:r>
    </w:p>
    <w:sectPr w:rsidR="00AE05B4" w:rsidRPr="00AE0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20BF3" w14:textId="77777777" w:rsidR="00FA363D" w:rsidRDefault="00FA363D" w:rsidP="00070DF8">
      <w:pPr>
        <w:rPr>
          <w:rFonts w:hint="eastAsia"/>
        </w:rPr>
      </w:pPr>
      <w:r>
        <w:separator/>
      </w:r>
    </w:p>
  </w:endnote>
  <w:endnote w:type="continuationSeparator" w:id="0">
    <w:p w14:paraId="3E06B60E" w14:textId="77777777" w:rsidR="00FA363D" w:rsidRDefault="00FA363D" w:rsidP="00070D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-apple-system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77254" w14:textId="77777777" w:rsidR="00FA363D" w:rsidRDefault="00FA363D" w:rsidP="00070DF8">
      <w:pPr>
        <w:rPr>
          <w:rFonts w:hint="eastAsia"/>
        </w:rPr>
      </w:pPr>
      <w:r>
        <w:separator/>
      </w:r>
    </w:p>
  </w:footnote>
  <w:footnote w:type="continuationSeparator" w:id="0">
    <w:p w14:paraId="58CD56D7" w14:textId="77777777" w:rsidR="00FA363D" w:rsidRDefault="00FA363D" w:rsidP="00070DF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C918B1"/>
    <w:multiLevelType w:val="hybridMultilevel"/>
    <w:tmpl w:val="5410440C"/>
    <w:lvl w:ilvl="0" w:tplc="B9D6F4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02824C5"/>
    <w:multiLevelType w:val="hybridMultilevel"/>
    <w:tmpl w:val="1E307780"/>
    <w:lvl w:ilvl="0" w:tplc="D63EB1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69940445">
    <w:abstractNumId w:val="1"/>
  </w:num>
  <w:num w:numId="2" w16cid:durableId="2012445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44"/>
    <w:rsid w:val="00070DF8"/>
    <w:rsid w:val="00135348"/>
    <w:rsid w:val="00230BBF"/>
    <w:rsid w:val="0036696B"/>
    <w:rsid w:val="003917E2"/>
    <w:rsid w:val="003D4A27"/>
    <w:rsid w:val="003D4D21"/>
    <w:rsid w:val="00521133"/>
    <w:rsid w:val="005B366E"/>
    <w:rsid w:val="006B3A19"/>
    <w:rsid w:val="006C0C7E"/>
    <w:rsid w:val="006F23CA"/>
    <w:rsid w:val="00734E24"/>
    <w:rsid w:val="007F62F8"/>
    <w:rsid w:val="008F61C3"/>
    <w:rsid w:val="0097596E"/>
    <w:rsid w:val="009A527A"/>
    <w:rsid w:val="00A27882"/>
    <w:rsid w:val="00AE05B4"/>
    <w:rsid w:val="00AF496B"/>
    <w:rsid w:val="00B109C0"/>
    <w:rsid w:val="00C92D77"/>
    <w:rsid w:val="00D605B2"/>
    <w:rsid w:val="00EB2644"/>
    <w:rsid w:val="00EE3568"/>
    <w:rsid w:val="00FA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0E719"/>
  <w15:chartTrackingRefBased/>
  <w15:docId w15:val="{8D0C1242-5891-4149-8257-4F12C95FC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26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6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6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6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6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6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6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6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6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2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2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6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6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26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6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6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6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6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6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6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6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26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6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26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26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26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0D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0D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0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0DF8"/>
    <w:rPr>
      <w:sz w:val="18"/>
      <w:szCs w:val="18"/>
    </w:rPr>
  </w:style>
  <w:style w:type="table" w:styleId="af2">
    <w:name w:val="Table Grid"/>
    <w:basedOn w:val="a1"/>
    <w:uiPriority w:val="39"/>
    <w:rsid w:val="00070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EE3568"/>
    <w:rPr>
      <w:i/>
      <w:iCs/>
    </w:rPr>
  </w:style>
  <w:style w:type="character" w:customStyle="1" w:styleId="es-imf">
    <w:name w:val="es-imf"/>
    <w:basedOn w:val="a0"/>
    <w:rsid w:val="00AE05B4"/>
  </w:style>
  <w:style w:type="character" w:customStyle="1" w:styleId="es-jcr">
    <w:name w:val="es-jcr"/>
    <w:basedOn w:val="a0"/>
    <w:rsid w:val="00AE0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8</TotalTime>
  <Pages>11</Pages>
  <Words>2124</Words>
  <Characters>12108</Characters>
  <Application>Microsoft Office Word</Application>
  <DocSecurity>0</DocSecurity>
  <Lines>100</Lines>
  <Paragraphs>28</Paragraphs>
  <ScaleCrop>false</ScaleCrop>
  <Company/>
  <LinksUpToDate>false</LinksUpToDate>
  <CharactersWithSpaces>1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张</dc:creator>
  <cp:keywords/>
  <dc:description/>
  <cp:lastModifiedBy>圆圆 张</cp:lastModifiedBy>
  <cp:revision>3</cp:revision>
  <dcterms:created xsi:type="dcterms:W3CDTF">2025-08-21T14:18:00Z</dcterms:created>
  <dcterms:modified xsi:type="dcterms:W3CDTF">2025-08-23T03:32:00Z</dcterms:modified>
</cp:coreProperties>
</file>